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E8B1B" w14:textId="77777777" w:rsidR="00AA3675" w:rsidRPr="008C2806" w:rsidRDefault="00AA3675" w:rsidP="00AA3675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8C2806">
        <w:rPr>
          <w:rFonts w:asciiTheme="minorHAnsi" w:hAnsiTheme="minorHAnsi" w:cstheme="minorHAnsi"/>
          <w:b/>
          <w:bCs/>
          <w:sz w:val="22"/>
          <w:szCs w:val="22"/>
        </w:rPr>
        <w:t>Aberrant NSUN1 Activity Connects m5C RNA Modification to TDP-43 Neurotoxicity in ALS/FTD</w:t>
      </w:r>
    </w:p>
    <w:p w14:paraId="2F3B3FB6" w14:textId="77777777" w:rsidR="00AA3675" w:rsidRPr="00E4540E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F07E5BD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  <w:vertAlign w:val="superscript"/>
        </w:rPr>
      </w:pPr>
      <w:r w:rsidRPr="0054685E">
        <w:rPr>
          <w:rFonts w:ascii="Calibri" w:hAnsi="Calibri" w:cs="Calibri"/>
          <w:sz w:val="22"/>
          <w:szCs w:val="22"/>
        </w:rPr>
        <w:t>Melissa Parra Torres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>, Kumara Dissanayake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>, James Gray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 xml:space="preserve">, </w:t>
      </w:r>
      <w:r w:rsidRPr="0054685E">
        <w:rPr>
          <w:rFonts w:ascii="Calibri" w:hAnsi="Calibri" w:cs="Calibri"/>
          <w:color w:val="000000"/>
          <w:sz w:val="22"/>
          <w:szCs w:val="22"/>
        </w:rPr>
        <w:t>Alistair J. Langlands</w:t>
      </w:r>
      <w:r w:rsidRPr="0054685E">
        <w:rPr>
          <w:rFonts w:ascii="Calibri" w:eastAsiaTheme="majorEastAsia" w:hAnsi="Calibri" w:cs="Calibri"/>
          <w:color w:val="0A2F40" w:themeColor="accent1" w:themeShade="7F"/>
          <w:sz w:val="22"/>
          <w:szCs w:val="22"/>
          <w:vertAlign w:val="superscript"/>
        </w:rPr>
        <w:t>2</w:t>
      </w:r>
      <w:r w:rsidRPr="0054685E">
        <w:rPr>
          <w:rFonts w:ascii="Calibri" w:hAnsi="Calibri" w:cs="Calibri"/>
          <w:sz w:val="22"/>
          <w:szCs w:val="22"/>
        </w:rPr>
        <w:t>, Ridvan Kucuk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 xml:space="preserve">, Marek 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>Gierlinski</w:t>
      </w:r>
      <w:r w:rsidRPr="0054685E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3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>, Claire Troakes</w:t>
      </w:r>
      <w:r w:rsidRPr="0054685E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4,5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>, Andrew King</w:t>
      </w:r>
      <w:r w:rsidRPr="0054685E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5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 xml:space="preserve">, and Leeanne </w:t>
      </w:r>
      <w:r w:rsidRPr="0054685E">
        <w:rPr>
          <w:rFonts w:ascii="Calibri" w:hAnsi="Calibri" w:cs="Calibri"/>
          <w:sz w:val="22"/>
          <w:szCs w:val="22"/>
        </w:rPr>
        <w:t>McGurk</w:t>
      </w:r>
      <w:r w:rsidRPr="0054685E">
        <w:rPr>
          <w:rFonts w:ascii="Calibri" w:hAnsi="Calibri" w:cs="Calibri"/>
          <w:sz w:val="22"/>
          <w:szCs w:val="22"/>
          <w:vertAlign w:val="superscript"/>
        </w:rPr>
        <w:t>1*</w:t>
      </w:r>
    </w:p>
    <w:p w14:paraId="3D05351D" w14:textId="77777777" w:rsidR="00AA3675" w:rsidRPr="00E4540E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BD36EE2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  <w:r w:rsidRPr="00344143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9D50F0">
        <w:rPr>
          <w:rFonts w:asciiTheme="minorHAnsi" w:hAnsiTheme="minorHAnsi" w:cstheme="minorHAnsi"/>
          <w:sz w:val="22"/>
          <w:szCs w:val="22"/>
        </w:rPr>
        <w:t>Molec</w:t>
      </w:r>
      <w:r>
        <w:rPr>
          <w:rFonts w:asciiTheme="minorHAnsi" w:hAnsiTheme="minorHAnsi" w:cstheme="minorHAnsi"/>
          <w:sz w:val="22"/>
          <w:szCs w:val="22"/>
        </w:rPr>
        <w:t>ular</w:t>
      </w:r>
      <w:r w:rsidRPr="009D50F0">
        <w:rPr>
          <w:rFonts w:asciiTheme="minorHAnsi" w:hAnsiTheme="minorHAnsi" w:cstheme="minorHAnsi"/>
          <w:sz w:val="22"/>
          <w:szCs w:val="22"/>
        </w:rPr>
        <w:t xml:space="preserve">, </w:t>
      </w:r>
      <w:r w:rsidRPr="00E4540E">
        <w:rPr>
          <w:rFonts w:asciiTheme="minorHAnsi" w:hAnsiTheme="minorHAnsi" w:cstheme="minorHAnsi"/>
          <w:sz w:val="22"/>
          <w:szCs w:val="22"/>
        </w:rPr>
        <w:t xml:space="preserve">Cell and Developmental Biology, School of Life Sciences, University of Dundee, Dow Street, </w:t>
      </w:r>
      <w:r w:rsidRPr="0054685E">
        <w:rPr>
          <w:rFonts w:ascii="Calibri" w:hAnsi="Calibri" w:cs="Calibri"/>
          <w:sz w:val="22"/>
          <w:szCs w:val="22"/>
        </w:rPr>
        <w:t>Dundee DD1 5EH, UK</w:t>
      </w:r>
    </w:p>
    <w:p w14:paraId="4951834E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</w:p>
    <w:p w14:paraId="572731CF" w14:textId="77777777" w:rsidR="00AA3675" w:rsidRPr="0054685E" w:rsidRDefault="00AA3675" w:rsidP="00AA3675">
      <w:pPr>
        <w:pStyle w:val="Heading3"/>
        <w:rPr>
          <w:rFonts w:ascii="Calibri" w:hAnsi="Calibri" w:cs="Calibri"/>
          <w:color w:val="000000"/>
          <w:sz w:val="22"/>
          <w:szCs w:val="22"/>
        </w:rPr>
      </w:pPr>
      <w:r w:rsidRPr="0054685E">
        <w:rPr>
          <w:rFonts w:ascii="Calibri" w:hAnsi="Calibri" w:cs="Calibri"/>
          <w:color w:val="0A2F40" w:themeColor="accent1" w:themeShade="7F"/>
          <w:sz w:val="22"/>
          <w:szCs w:val="22"/>
          <w:vertAlign w:val="superscript"/>
        </w:rPr>
        <w:t>2</w:t>
      </w:r>
      <w:r w:rsidRPr="0054685E">
        <w:rPr>
          <w:rFonts w:ascii="Calibri" w:hAnsi="Calibri" w:cs="Calibri"/>
          <w:color w:val="000000"/>
          <w:sz w:val="22"/>
          <w:szCs w:val="22"/>
        </w:rPr>
        <w:t>National Phenotypic Screening Centre, School of Life Sciences, University of Dundee</w:t>
      </w:r>
      <w:r w:rsidRPr="00EC3A8A">
        <w:rPr>
          <w:rFonts w:ascii="Calibri" w:hAnsi="Calibri" w:cs="Calibri"/>
          <w:color w:val="000000" w:themeColor="text1"/>
          <w:sz w:val="22"/>
          <w:szCs w:val="22"/>
        </w:rPr>
        <w:t>, Dow Street, Dundee DD1 5EH, UK</w:t>
      </w:r>
    </w:p>
    <w:p w14:paraId="15AEB050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</w:p>
    <w:p w14:paraId="69AEA5EE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  <w:r w:rsidRPr="0054685E">
        <w:rPr>
          <w:rFonts w:ascii="Calibri" w:hAnsi="Calibri" w:cs="Calibri"/>
          <w:sz w:val="22"/>
          <w:szCs w:val="22"/>
          <w:vertAlign w:val="superscript"/>
        </w:rPr>
        <w:t>3</w:t>
      </w:r>
      <w:r w:rsidRPr="0054685E">
        <w:rPr>
          <w:rFonts w:ascii="Calibri" w:hAnsi="Calibri" w:cs="Calibri"/>
          <w:sz w:val="22"/>
          <w:szCs w:val="22"/>
        </w:rPr>
        <w:t>Data Analysis Group, Division of Computational Biology, School of Life Sciences, University of Dundee, Dundee, DD1 5EH, UK</w:t>
      </w:r>
    </w:p>
    <w:p w14:paraId="6C20967E" w14:textId="77777777" w:rsidR="00AA3675" w:rsidRPr="0060359F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393A435B" w14:textId="77777777" w:rsidR="00AA3675" w:rsidRPr="0060359F" w:rsidRDefault="00AA3675" w:rsidP="00AA3675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4</w:t>
      </w:r>
      <w:r w:rsidRPr="0060359F">
        <w:rPr>
          <w:rFonts w:asciiTheme="minorHAnsi" w:hAnsiTheme="minorHAnsi" w:cstheme="minorHAnsi"/>
          <w:sz w:val="22"/>
          <w:szCs w:val="22"/>
        </w:rPr>
        <w:t>Department of Basic and Clinical Neuroscience, Wohl Clinical Neuroscience Institute, Institute of Psychiatry, Psychology and Neuroscience, King’s College London, London SE5 9RX, UK</w:t>
      </w:r>
    </w:p>
    <w:p w14:paraId="0B36BCF9" w14:textId="77777777" w:rsidR="00AA3675" w:rsidRDefault="00AA3675" w:rsidP="00AA3675">
      <w:pPr>
        <w:rPr>
          <w:rFonts w:asciiTheme="minorHAnsi" w:hAnsiTheme="minorHAnsi" w:cstheme="minorHAnsi"/>
          <w:sz w:val="22"/>
          <w:szCs w:val="22"/>
          <w:vertAlign w:val="superscript"/>
        </w:rPr>
      </w:pPr>
    </w:p>
    <w:p w14:paraId="4DFC57CD" w14:textId="77777777" w:rsidR="00AA3675" w:rsidRPr="0060359F" w:rsidRDefault="00AA3675" w:rsidP="00AA3675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60359F">
        <w:rPr>
          <w:rFonts w:asciiTheme="minorHAnsi" w:hAnsiTheme="minorHAnsi" w:cstheme="minorHAnsi"/>
          <w:sz w:val="22"/>
          <w:szCs w:val="22"/>
        </w:rPr>
        <w:t>London Neurodegenerative Diseases Brain Bank, SGDP Centre, PO65, Institute of Psychiatry, Psychology and Neuroscience, King’s College London, London SE5 8AF, UK</w:t>
      </w:r>
    </w:p>
    <w:p w14:paraId="64C127EA" w14:textId="3B0483A9" w:rsidR="00AA3675" w:rsidRPr="009D50F0" w:rsidRDefault="00AA3675" w:rsidP="00AA3675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6</w:t>
      </w:r>
      <w:r w:rsidRPr="009D50F0">
        <w:rPr>
          <w:rStyle w:val="org"/>
          <w:rFonts w:asciiTheme="minorHAnsi" w:hAnsiTheme="minorHAnsi" w:cstheme="minorHAnsi"/>
          <w:color w:val="000000" w:themeColor="text1"/>
          <w:sz w:val="22"/>
          <w:szCs w:val="22"/>
        </w:rPr>
        <w:t>King's College Hospital NHS Foundation Trust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</w:t>
      </w:r>
      <w:r w:rsidRPr="009D50F0">
        <w:rPr>
          <w:rFonts w:asciiTheme="minorHAnsi" w:hAnsiTheme="minorHAnsi" w:cstheme="minorHAnsi"/>
          <w:color w:val="000000" w:themeColor="text1"/>
          <w:sz w:val="22"/>
          <w:szCs w:val="22"/>
        </w:rPr>
        <w:t>Academic Neuroscience Centre</w:t>
      </w:r>
    </w:p>
    <w:p w14:paraId="6125310B" w14:textId="77777777" w:rsidR="00AA3675" w:rsidRPr="00E4540E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6AD7688E" w14:textId="77777777" w:rsidR="00AA3675" w:rsidRPr="00E4540E" w:rsidRDefault="00AA3675" w:rsidP="00AA3675">
      <w:pPr>
        <w:widowControl w:val="0"/>
        <w:jc w:val="both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  <w:r w:rsidRPr="00E4540E">
        <w:rPr>
          <w:rFonts w:asciiTheme="minorHAnsi" w:hAnsiTheme="minorHAnsi" w:cstheme="minorHAnsi"/>
          <w:sz w:val="22"/>
          <w:szCs w:val="22"/>
        </w:rPr>
        <w:t xml:space="preserve">* To whom correspondence should be addressed: Dr Leeanne McGurk, Cell and Developmental Biology, School of Life Sciences, University of Dundee, Dow Street, Dundee DD1 5EH, UK. Email: </w:t>
      </w:r>
      <w:hyperlink r:id="rId6" w:history="1">
        <w:r w:rsidRPr="00E4540E">
          <w:rPr>
            <w:rStyle w:val="Hyperlink"/>
            <w:rFonts w:asciiTheme="minorHAnsi" w:eastAsiaTheme="majorEastAsia" w:hAnsiTheme="minorHAnsi" w:cstheme="minorHAnsi"/>
            <w:sz w:val="22"/>
            <w:szCs w:val="22"/>
          </w:rPr>
          <w:t>LMcgurk001@dundee.ac.uk</w:t>
        </w:r>
      </w:hyperlink>
    </w:p>
    <w:p w14:paraId="64D30F90" w14:textId="77777777" w:rsidR="00AA3675" w:rsidRPr="00E4540E" w:rsidRDefault="00AA3675" w:rsidP="00AA3675">
      <w:pPr>
        <w:widowControl w:val="0"/>
        <w:jc w:val="both"/>
        <w:rPr>
          <w:rFonts w:asciiTheme="minorHAnsi" w:hAnsiTheme="minorHAnsi" w:cstheme="minorHAnsi"/>
          <w:color w:val="0563C1"/>
          <w:u w:val="single"/>
        </w:rPr>
      </w:pPr>
      <w:r w:rsidRPr="00E4540E">
        <w:rPr>
          <w:rFonts w:asciiTheme="minorHAnsi" w:hAnsiTheme="minorHAnsi" w:cstheme="minorHAnsi"/>
          <w:color w:val="0563C1"/>
          <w:u w:val="single"/>
        </w:rPr>
        <w:t xml:space="preserve"> </w:t>
      </w:r>
    </w:p>
    <w:p w14:paraId="447779F8" w14:textId="77777777" w:rsidR="00AA3675" w:rsidRDefault="00AA3675" w:rsidP="00AA3675">
      <w:pPr>
        <w:tabs>
          <w:tab w:val="left" w:pos="142"/>
        </w:tabs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6AE4C36" w14:textId="77777777" w:rsidR="00AA3675" w:rsidRPr="00E537C9" w:rsidRDefault="00AA3675" w:rsidP="00AA3675">
      <w:pPr>
        <w:rPr>
          <w:rFonts w:ascii="Calibri" w:hAnsi="Calibri" w:cs="Calibri"/>
          <w:sz w:val="22"/>
          <w:szCs w:val="22"/>
        </w:rPr>
      </w:pPr>
      <w:r w:rsidRPr="00E537C9">
        <w:rPr>
          <w:rFonts w:ascii="Calibri" w:hAnsi="Calibri" w:cs="Calibri"/>
          <w:b/>
          <w:bCs/>
          <w:sz w:val="22"/>
          <w:szCs w:val="22"/>
        </w:rPr>
        <w:t xml:space="preserve">Table </w:t>
      </w:r>
      <w:proofErr w:type="spellStart"/>
      <w:r w:rsidRPr="00E537C9">
        <w:rPr>
          <w:rFonts w:ascii="Calibri" w:hAnsi="Calibri" w:cs="Calibri"/>
          <w:b/>
          <w:bCs/>
          <w:sz w:val="22"/>
          <w:szCs w:val="22"/>
        </w:rPr>
        <w:t>S4</w:t>
      </w:r>
      <w:proofErr w:type="spellEnd"/>
      <w:r w:rsidRPr="00E537C9">
        <w:rPr>
          <w:rFonts w:ascii="Calibri" w:hAnsi="Calibri" w:cs="Calibri"/>
          <w:sz w:val="22"/>
          <w:szCs w:val="22"/>
        </w:rPr>
        <w:t xml:space="preserve">: Drosophila strains </w:t>
      </w:r>
    </w:p>
    <w:p w14:paraId="67AE5BA0" w14:textId="77777777" w:rsidR="00AA3675" w:rsidRPr="00E4540E" w:rsidRDefault="00AA3675" w:rsidP="00AA3675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7"/>
        <w:gridCol w:w="4659"/>
        <w:gridCol w:w="2740"/>
      </w:tblGrid>
      <w:tr w:rsidR="00AA3675" w:rsidRPr="00360C79" w14:paraId="2A1069E9" w14:textId="77777777" w:rsidTr="00911552">
        <w:tc>
          <w:tcPr>
            <w:tcW w:w="1617" w:type="dxa"/>
          </w:tcPr>
          <w:p w14:paraId="26FE092E" w14:textId="77777777" w:rsidR="00AA3675" w:rsidRPr="00360C79" w:rsidRDefault="00AA3675" w:rsidP="009115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Label</w:t>
            </w:r>
          </w:p>
        </w:tc>
        <w:tc>
          <w:tcPr>
            <w:tcW w:w="4659" w:type="dxa"/>
          </w:tcPr>
          <w:p w14:paraId="7AB2ED71" w14:textId="77777777" w:rsidR="00AA3675" w:rsidRPr="00360C79" w:rsidRDefault="00AA3675" w:rsidP="009115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Genotype</w:t>
            </w:r>
          </w:p>
        </w:tc>
        <w:tc>
          <w:tcPr>
            <w:tcW w:w="2740" w:type="dxa"/>
          </w:tcPr>
          <w:p w14:paraId="3D4C100C" w14:textId="77777777" w:rsidR="00AA3675" w:rsidRPr="00360C79" w:rsidRDefault="00AA3675" w:rsidP="009115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Source</w:t>
            </w:r>
          </w:p>
        </w:tc>
      </w:tr>
      <w:tr w:rsidR="00AA3675" w:rsidRPr="00360C79" w14:paraId="00295AD3" w14:textId="77777777" w:rsidTr="00911552">
        <w:tc>
          <w:tcPr>
            <w:tcW w:w="1617" w:type="dxa"/>
          </w:tcPr>
          <w:p w14:paraId="52BBE968" w14:textId="77777777" w:rsidR="00AA3675" w:rsidRPr="006F7B47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6F7B47">
              <w:rPr>
                <w:rFonts w:ascii="Calibri" w:hAnsi="Calibri" w:cs="Calibri"/>
                <w:color w:val="000000"/>
                <w:sz w:val="22"/>
                <w:szCs w:val="22"/>
              </w:rPr>
              <w:t>si.mCherry</w:t>
            </w:r>
          </w:p>
        </w:tc>
        <w:tc>
          <w:tcPr>
            <w:tcW w:w="4659" w:type="dxa"/>
          </w:tcPr>
          <w:p w14:paraId="0DF62BDA" w14:textId="77777777" w:rsidR="00AA3675" w:rsidRPr="006F7B47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6F7B47">
              <w:rPr>
                <w:rFonts w:ascii="Calibri" w:hAnsi="Calibri" w:cs="Calibri"/>
                <w:sz w:val="22"/>
                <w:szCs w:val="22"/>
              </w:rPr>
              <w:t>y[1] sc[*] v[1] sev[21]; P{y[+t7.7] v[+t1.8]=VALIUM20-mCherry}attP2</w:t>
            </w:r>
          </w:p>
        </w:tc>
        <w:tc>
          <w:tcPr>
            <w:tcW w:w="2740" w:type="dxa"/>
          </w:tcPr>
          <w:p w14:paraId="37FD0158" w14:textId="77777777" w:rsidR="00AA3675" w:rsidRPr="006F7B47" w:rsidRDefault="00AA3675" w:rsidP="00911552">
            <w:pPr>
              <w:rPr>
                <w:rFonts w:ascii="Calibri" w:hAnsi="Calibri" w:cs="Calibri"/>
                <w:sz w:val="22"/>
                <w:szCs w:val="22"/>
              </w:rPr>
            </w:pPr>
            <w:r w:rsidRPr="006F7B47">
              <w:rPr>
                <w:rFonts w:ascii="Calibri" w:hAnsi="Calibri" w:cs="Calibri"/>
                <w:color w:val="000000"/>
                <w:sz w:val="22"/>
                <w:szCs w:val="22"/>
              </w:rPr>
              <w:t>Bloomington, #35785</w:t>
            </w:r>
          </w:p>
        </w:tc>
      </w:tr>
      <w:tr w:rsidR="00BF5207" w:rsidRPr="00360C79" w14:paraId="752EB9BC" w14:textId="77777777" w:rsidTr="00911552">
        <w:tc>
          <w:tcPr>
            <w:tcW w:w="1617" w:type="dxa"/>
          </w:tcPr>
          <w:p w14:paraId="73A57FD1" w14:textId="45DAE367" w:rsidR="00BF5207" w:rsidRPr="006F7B47" w:rsidRDefault="00BF5207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7B47">
              <w:rPr>
                <w:rFonts w:ascii="Calibri" w:hAnsi="Calibri" w:cs="Calibri"/>
                <w:color w:val="000000"/>
                <w:sz w:val="22"/>
                <w:szCs w:val="22"/>
              </w:rPr>
              <w:t>gmr-GAL4 (YH3)</w:t>
            </w:r>
          </w:p>
        </w:tc>
        <w:tc>
          <w:tcPr>
            <w:tcW w:w="4659" w:type="dxa"/>
          </w:tcPr>
          <w:p w14:paraId="2F256133" w14:textId="77EF702A" w:rsidR="00BF5207" w:rsidRPr="006F7B47" w:rsidRDefault="002318D9" w:rsidP="00911552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F7B47">
              <w:rPr>
                <w:rFonts w:ascii="Calibri" w:hAnsi="Calibri" w:cs="Calibri"/>
                <w:i/>
                <w:iCs/>
                <w:sz w:val="22"/>
                <w:szCs w:val="22"/>
              </w:rPr>
              <w:t>w[*]; P{w[+mC]=GMR-GAL4.Y}YH3/TM3, Sb[1]</w:t>
            </w:r>
          </w:p>
        </w:tc>
        <w:tc>
          <w:tcPr>
            <w:tcW w:w="2740" w:type="dxa"/>
          </w:tcPr>
          <w:p w14:paraId="69733196" w14:textId="6F6B778C" w:rsidR="00BF5207" w:rsidRPr="006F7B47" w:rsidRDefault="00BF5207" w:rsidP="00BF5207">
            <w:pPr>
              <w:rPr>
                <w:rFonts w:ascii="Calibri" w:hAnsi="Calibri" w:cs="Calibri"/>
                <w:sz w:val="22"/>
                <w:szCs w:val="22"/>
              </w:rPr>
            </w:pPr>
            <w:r w:rsidRPr="006F7B4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loomington </w:t>
            </w:r>
            <w:r w:rsidR="006F7B47">
              <w:rPr>
                <w:rFonts w:ascii="Calibri" w:hAnsi="Calibri" w:cs="Calibri"/>
                <w:color w:val="000000"/>
                <w:sz w:val="22"/>
                <w:szCs w:val="22"/>
              </w:rPr>
              <w:t>#</w:t>
            </w:r>
            <w:r w:rsidRPr="006F7B47">
              <w:rPr>
                <w:rFonts w:ascii="Calibri" w:eastAsiaTheme="majorEastAsia" w:hAnsi="Calibri" w:cs="Calibri"/>
                <w:sz w:val="22"/>
                <w:szCs w:val="22"/>
              </w:rPr>
              <w:t>84247</w:t>
            </w:r>
          </w:p>
          <w:p w14:paraId="480EA723" w14:textId="034227EE" w:rsidR="00BF5207" w:rsidRPr="006F7B47" w:rsidRDefault="00BF5207" w:rsidP="009115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318D9" w:rsidRPr="00360C79" w14:paraId="22C7DF36" w14:textId="77777777" w:rsidTr="00911552">
        <w:tc>
          <w:tcPr>
            <w:tcW w:w="1617" w:type="dxa"/>
          </w:tcPr>
          <w:p w14:paraId="32C6CD02" w14:textId="099EBECA" w:rsidR="002318D9" w:rsidRPr="006F7B47" w:rsidRDefault="002318D9" w:rsidP="002318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7B47">
              <w:rPr>
                <w:rFonts w:ascii="Calibri" w:hAnsi="Calibri" w:cs="Calibri"/>
                <w:color w:val="000000"/>
                <w:sz w:val="22"/>
                <w:szCs w:val="22"/>
              </w:rPr>
              <w:t>gmr-GAL4 (II)</w:t>
            </w:r>
          </w:p>
        </w:tc>
        <w:tc>
          <w:tcPr>
            <w:tcW w:w="4659" w:type="dxa"/>
          </w:tcPr>
          <w:p w14:paraId="0FB3A616" w14:textId="41F0D9F3" w:rsidR="002318D9" w:rsidRPr="006F7B47" w:rsidRDefault="006F7B47" w:rsidP="002318D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F7B47">
              <w:rPr>
                <w:rFonts w:ascii="Calibri" w:hAnsi="Calibri" w:cs="Calibri"/>
                <w:i/>
                <w:iCs/>
                <w:sz w:val="22"/>
                <w:szCs w:val="22"/>
              </w:rPr>
              <w:t>w[*]; P{w[+mC]=GAL4-ninaE.GMR}12</w:t>
            </w:r>
          </w:p>
        </w:tc>
        <w:tc>
          <w:tcPr>
            <w:tcW w:w="2740" w:type="dxa"/>
          </w:tcPr>
          <w:p w14:paraId="6F29D46D" w14:textId="5BFD09BC" w:rsidR="002318D9" w:rsidRPr="006F7B47" w:rsidRDefault="002318D9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6F7B4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loomington </w:t>
            </w:r>
            <w:r w:rsidR="006F7B47" w:rsidRPr="006F7B47">
              <w:rPr>
                <w:rFonts w:ascii="Calibri" w:hAnsi="Calibri" w:cs="Calibri"/>
                <w:color w:val="000000"/>
                <w:sz w:val="22"/>
                <w:szCs w:val="22"/>
              </w:rPr>
              <w:t>1104</w:t>
            </w:r>
          </w:p>
          <w:p w14:paraId="79F76418" w14:textId="77777777" w:rsidR="002318D9" w:rsidRPr="006F7B47" w:rsidRDefault="002318D9" w:rsidP="002318D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318D9" w:rsidRPr="00360C79" w14:paraId="717FD2D2" w14:textId="77777777" w:rsidTr="00911552">
        <w:tc>
          <w:tcPr>
            <w:tcW w:w="1617" w:type="dxa"/>
          </w:tcPr>
          <w:p w14:paraId="4D8DF990" w14:textId="77777777" w:rsidR="002318D9" w:rsidRPr="006F7B47" w:rsidRDefault="002318D9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6F7B47">
              <w:rPr>
                <w:rFonts w:ascii="Calibri" w:hAnsi="Calibri" w:cs="Calibri"/>
                <w:color w:val="000000"/>
                <w:sz w:val="22"/>
                <w:szCs w:val="22"/>
              </w:rPr>
              <w:t>TDP-43</w:t>
            </w:r>
          </w:p>
        </w:tc>
        <w:tc>
          <w:tcPr>
            <w:tcW w:w="4659" w:type="dxa"/>
          </w:tcPr>
          <w:p w14:paraId="5AABE9E5" w14:textId="77777777" w:rsidR="002318D9" w:rsidRPr="006F7B47" w:rsidRDefault="002318D9" w:rsidP="002318D9">
            <w:pPr>
              <w:pStyle w:val="NormalWeb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F7B47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UAS-TDP-43 (37M)/CyO; gmr-GAL4(YH3)/TM6B </w:t>
            </w:r>
          </w:p>
        </w:tc>
        <w:tc>
          <w:tcPr>
            <w:tcW w:w="2740" w:type="dxa"/>
          </w:tcPr>
          <w:p w14:paraId="1038E397" w14:textId="77777777" w:rsidR="002318D9" w:rsidRPr="006F7B47" w:rsidRDefault="002318D9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6F7B47">
              <w:rPr>
                <w:rFonts w:ascii="Calibri" w:hAnsi="Calibri" w:cs="Calibri"/>
                <w:sz w:val="22"/>
                <w:szCs w:val="22"/>
              </w:rPr>
              <w:t>Elden et al 2010, Kim et al 2014</w:t>
            </w:r>
          </w:p>
        </w:tc>
      </w:tr>
      <w:tr w:rsidR="002318D9" w:rsidRPr="00360C79" w14:paraId="5AB5C157" w14:textId="77777777" w:rsidTr="00911552">
        <w:tc>
          <w:tcPr>
            <w:tcW w:w="1617" w:type="dxa"/>
          </w:tcPr>
          <w:p w14:paraId="4FC7C09E" w14:textId="77777777" w:rsidR="002318D9" w:rsidRPr="006F7B47" w:rsidRDefault="002318D9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6F7B47">
              <w:rPr>
                <w:rFonts w:ascii="Calibri" w:hAnsi="Calibri" w:cs="Calibri"/>
                <w:color w:val="000000"/>
                <w:sz w:val="22"/>
                <w:szCs w:val="22"/>
              </w:rPr>
              <w:t>si.</w:t>
            </w:r>
            <w:r w:rsidRPr="002E667E">
              <w:rPr>
                <w:rFonts w:ascii="Calibri" w:hAnsi="Calibri" w:cs="Calibri"/>
                <w:i/>
                <w:iCs/>
                <w:sz w:val="22"/>
                <w:szCs w:val="22"/>
              </w:rPr>
              <w:t>Nsun</w:t>
            </w:r>
            <w:r w:rsidRPr="006F7B47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659" w:type="dxa"/>
          </w:tcPr>
          <w:p w14:paraId="3D3550AE" w14:textId="77777777" w:rsidR="002318D9" w:rsidRPr="006F7B47" w:rsidRDefault="002318D9" w:rsidP="002318D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F7B47">
              <w:rPr>
                <w:rFonts w:ascii="Calibri" w:hAnsi="Calibri" w:cs="Calibri"/>
                <w:i/>
                <w:iCs/>
                <w:sz w:val="22"/>
                <w:szCs w:val="22"/>
              </w:rPr>
              <w:t>y[1] sc[*] v[1] sev[21]; P{y[+t7.7] v[+t1.8]=TRiP.HMC04440}attP40</w:t>
            </w:r>
          </w:p>
          <w:p w14:paraId="4164F08A" w14:textId="77777777" w:rsidR="002318D9" w:rsidRPr="006F7B47" w:rsidRDefault="002318D9" w:rsidP="002318D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2740" w:type="dxa"/>
          </w:tcPr>
          <w:p w14:paraId="586CA2FE" w14:textId="77777777" w:rsidR="002318D9" w:rsidRPr="006F7B47" w:rsidRDefault="002318D9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6F7B47">
              <w:rPr>
                <w:rFonts w:ascii="Calibri" w:hAnsi="Calibri" w:cs="Calibri"/>
                <w:sz w:val="22"/>
                <w:szCs w:val="22"/>
              </w:rPr>
              <w:t>Bloomington # 56998</w:t>
            </w:r>
          </w:p>
        </w:tc>
      </w:tr>
      <w:tr w:rsidR="002318D9" w:rsidRPr="00360C79" w14:paraId="05962451" w14:textId="77777777" w:rsidTr="00911552">
        <w:tc>
          <w:tcPr>
            <w:tcW w:w="1617" w:type="dxa"/>
          </w:tcPr>
          <w:p w14:paraId="09C702FF" w14:textId="77777777" w:rsidR="002318D9" w:rsidRPr="006F7B47" w:rsidRDefault="002318D9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6F7B47">
              <w:rPr>
                <w:rFonts w:ascii="Calibri" w:hAnsi="Calibri" w:cs="Calibri"/>
                <w:color w:val="000000"/>
                <w:sz w:val="22"/>
                <w:szCs w:val="22"/>
              </w:rPr>
              <w:t>si.</w:t>
            </w:r>
            <w:r w:rsidRPr="002E667E">
              <w:rPr>
                <w:rFonts w:ascii="Calibri" w:hAnsi="Calibri" w:cs="Calibri"/>
                <w:i/>
                <w:iCs/>
                <w:sz w:val="22"/>
                <w:szCs w:val="22"/>
              </w:rPr>
              <w:t>Nsun</w:t>
            </w:r>
            <w:r w:rsidRPr="006F7B47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659" w:type="dxa"/>
          </w:tcPr>
          <w:p w14:paraId="32CAA2B1" w14:textId="77777777" w:rsidR="002318D9" w:rsidRPr="006F7B47" w:rsidRDefault="002318D9" w:rsidP="002318D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F7B47">
              <w:rPr>
                <w:rFonts w:ascii="Calibri" w:hAnsi="Calibri" w:cs="Calibri"/>
                <w:i/>
                <w:iCs/>
                <w:sz w:val="22"/>
                <w:szCs w:val="22"/>
              </w:rPr>
              <w:t>y[1] v[1]; P{y[+t7.7] v[+t1.8]=TRiP.HMJ24019}attP40/CyO</w:t>
            </w:r>
          </w:p>
          <w:p w14:paraId="22D020AB" w14:textId="77777777" w:rsidR="002318D9" w:rsidRPr="006F7B47" w:rsidRDefault="002318D9" w:rsidP="002318D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2740" w:type="dxa"/>
          </w:tcPr>
          <w:p w14:paraId="2581F4B9" w14:textId="77777777" w:rsidR="002318D9" w:rsidRPr="006F7B47" w:rsidRDefault="002318D9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6F7B47">
              <w:rPr>
                <w:rFonts w:ascii="Calibri" w:hAnsi="Calibri" w:cs="Calibri"/>
                <w:sz w:val="22"/>
                <w:szCs w:val="22"/>
              </w:rPr>
              <w:t>Bloomington # 62495</w:t>
            </w:r>
          </w:p>
        </w:tc>
      </w:tr>
      <w:tr w:rsidR="002318D9" w:rsidRPr="00360C79" w14:paraId="0A6ACE66" w14:textId="77777777" w:rsidTr="00911552">
        <w:tc>
          <w:tcPr>
            <w:tcW w:w="1617" w:type="dxa"/>
          </w:tcPr>
          <w:p w14:paraId="6BFBF95C" w14:textId="77777777" w:rsidR="002318D9" w:rsidRPr="00360C79" w:rsidRDefault="002318D9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color w:val="000000"/>
                <w:sz w:val="22"/>
                <w:szCs w:val="22"/>
              </w:rPr>
              <w:t>si.</w:t>
            </w:r>
            <w:r w:rsidRPr="002E667E">
              <w:rPr>
                <w:rFonts w:ascii="Calibri" w:hAnsi="Calibri" w:cs="Calibri"/>
                <w:i/>
                <w:iCs/>
                <w:sz w:val="22"/>
                <w:szCs w:val="22"/>
              </w:rPr>
              <w:t>Nsun</w:t>
            </w:r>
            <w:r w:rsidRPr="00360C79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659" w:type="dxa"/>
          </w:tcPr>
          <w:p w14:paraId="3C9A38A1" w14:textId="77777777" w:rsidR="002318D9" w:rsidRPr="00360C79" w:rsidRDefault="002318D9" w:rsidP="002318D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60C79">
              <w:rPr>
                <w:rFonts w:ascii="Calibri" w:hAnsi="Calibri" w:cs="Calibri"/>
                <w:i/>
                <w:iCs/>
                <w:sz w:val="22"/>
                <w:szCs w:val="22"/>
              </w:rPr>
              <w:t>n[1] P{ry[+t7.2]=PZ }l(2)10685[10685]/CyO; ry[506]</w:t>
            </w:r>
          </w:p>
          <w:p w14:paraId="037B5C39" w14:textId="77777777" w:rsidR="002318D9" w:rsidRPr="00360C79" w:rsidRDefault="002318D9" w:rsidP="002318D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2740" w:type="dxa"/>
          </w:tcPr>
          <w:p w14:paraId="2E8DA11E" w14:textId="77777777" w:rsidR="002318D9" w:rsidRPr="00360C79" w:rsidRDefault="002318D9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Bloomington # 12381</w:t>
            </w:r>
          </w:p>
        </w:tc>
      </w:tr>
      <w:tr w:rsidR="002E667E" w:rsidRPr="00360C79" w14:paraId="621966D6" w14:textId="77777777" w:rsidTr="00911552">
        <w:tc>
          <w:tcPr>
            <w:tcW w:w="1617" w:type="dxa"/>
          </w:tcPr>
          <w:p w14:paraId="3E7CD202" w14:textId="051F20ED" w:rsidR="002E667E" w:rsidRPr="00DC7060" w:rsidRDefault="002E667E" w:rsidP="002E667E">
            <w:pPr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360C79">
              <w:rPr>
                <w:rFonts w:ascii="Calibri" w:hAnsi="Calibri" w:cs="Calibri"/>
                <w:color w:val="000000"/>
                <w:sz w:val="22"/>
                <w:szCs w:val="22"/>
              </w:rPr>
              <w:t>si.</w:t>
            </w:r>
            <w:r w:rsidRPr="00E537C9">
              <w:rPr>
                <w:rFonts w:ascii="Calibri" w:hAnsi="Calibri" w:cs="Calibri"/>
                <w:i/>
                <w:iCs/>
                <w:sz w:val="22"/>
                <w:szCs w:val="22"/>
              </w:rPr>
              <w:t>Nsun</w:t>
            </w:r>
            <w:r w:rsidRPr="00360C79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659" w:type="dxa"/>
          </w:tcPr>
          <w:p w14:paraId="163ED208" w14:textId="77777777" w:rsidR="002E667E" w:rsidRPr="00360C79" w:rsidRDefault="002E667E" w:rsidP="002E667E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60C79">
              <w:rPr>
                <w:rFonts w:ascii="Calibri" w:hAnsi="Calibri" w:cs="Calibri"/>
                <w:i/>
                <w:iCs/>
                <w:sz w:val="22"/>
                <w:szCs w:val="22"/>
              </w:rPr>
              <w:t>y[1] sc[*] v[1] sev[21]; P{y[+t7.7] v[+t1.8]=TRiP.HMS00438}attP2/TM3, Sb[1]</w:t>
            </w:r>
          </w:p>
          <w:p w14:paraId="55915DFB" w14:textId="77777777" w:rsidR="002E667E" w:rsidRPr="00DC7060" w:rsidRDefault="002E667E" w:rsidP="002E667E">
            <w:pPr>
              <w:rPr>
                <w:rFonts w:ascii="Calibri" w:hAnsi="Calibri" w:cs="Calibri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2740" w:type="dxa"/>
          </w:tcPr>
          <w:p w14:paraId="44CF5C6C" w14:textId="07A5BA63" w:rsidR="002E667E" w:rsidRPr="00DC7060" w:rsidRDefault="002E667E" w:rsidP="002E667E">
            <w:pPr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lastRenderedPageBreak/>
              <w:t>Bloomington # 32440</w:t>
            </w:r>
          </w:p>
        </w:tc>
      </w:tr>
      <w:tr w:rsidR="002318D9" w:rsidRPr="00360C79" w14:paraId="0AEBA360" w14:textId="77777777" w:rsidTr="00911552">
        <w:tc>
          <w:tcPr>
            <w:tcW w:w="1617" w:type="dxa"/>
          </w:tcPr>
          <w:p w14:paraId="038B0426" w14:textId="77777777" w:rsidR="002318D9" w:rsidRPr="00360C79" w:rsidRDefault="002318D9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i</w:t>
            </w:r>
            <w:r w:rsidRPr="002E667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.</w:t>
            </w:r>
            <w:r w:rsidRPr="002E667E">
              <w:rPr>
                <w:rFonts w:ascii="Calibri" w:hAnsi="Calibri" w:cs="Calibri"/>
                <w:i/>
                <w:iCs/>
                <w:sz w:val="22"/>
                <w:szCs w:val="22"/>
              </w:rPr>
              <w:t>Nsun6</w:t>
            </w:r>
          </w:p>
        </w:tc>
        <w:tc>
          <w:tcPr>
            <w:tcW w:w="4659" w:type="dxa"/>
          </w:tcPr>
          <w:p w14:paraId="1428D673" w14:textId="3E25C132" w:rsidR="002318D9" w:rsidRPr="00360C79" w:rsidRDefault="002318D9" w:rsidP="002318D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60C7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y[1] </w:t>
            </w:r>
            <w:proofErr w:type="spellStart"/>
            <w:r w:rsidRPr="00360C79">
              <w:rPr>
                <w:rFonts w:ascii="Calibri" w:hAnsi="Calibri" w:cs="Calibri"/>
                <w:i/>
                <w:iCs/>
                <w:sz w:val="22"/>
                <w:szCs w:val="22"/>
              </w:rPr>
              <w:t>sc</w:t>
            </w:r>
            <w:proofErr w:type="spellEnd"/>
            <w:r w:rsidRPr="00360C7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[*] v[1] </w:t>
            </w:r>
            <w:proofErr w:type="spellStart"/>
            <w:r w:rsidRPr="00360C79">
              <w:rPr>
                <w:rFonts w:ascii="Calibri" w:hAnsi="Calibri" w:cs="Calibri"/>
                <w:i/>
                <w:iCs/>
                <w:sz w:val="22"/>
                <w:szCs w:val="22"/>
              </w:rPr>
              <w:t>sev</w:t>
            </w:r>
            <w:proofErr w:type="spellEnd"/>
            <w:r w:rsidRPr="00360C79">
              <w:rPr>
                <w:rFonts w:ascii="Calibri" w:hAnsi="Calibri" w:cs="Calibri"/>
                <w:i/>
                <w:iCs/>
                <w:sz w:val="22"/>
                <w:szCs w:val="22"/>
              </w:rPr>
              <w:t>[21]; P{y[+</w:t>
            </w:r>
            <w:proofErr w:type="spellStart"/>
            <w:r w:rsidRPr="00360C79">
              <w:rPr>
                <w:rFonts w:ascii="Calibri" w:hAnsi="Calibri" w:cs="Calibri"/>
                <w:i/>
                <w:iCs/>
                <w:sz w:val="22"/>
                <w:szCs w:val="22"/>
              </w:rPr>
              <w:t>t7.7</w:t>
            </w:r>
            <w:proofErr w:type="spellEnd"/>
            <w:r w:rsidRPr="00360C79">
              <w:rPr>
                <w:rFonts w:ascii="Calibri" w:hAnsi="Calibri" w:cs="Calibri"/>
                <w:i/>
                <w:iCs/>
                <w:sz w:val="22"/>
                <w:szCs w:val="22"/>
              </w:rPr>
              <w:t>] v[+</w:t>
            </w:r>
            <w:proofErr w:type="spellStart"/>
            <w:r w:rsidRPr="00360C79">
              <w:rPr>
                <w:rFonts w:ascii="Calibri" w:hAnsi="Calibri" w:cs="Calibri"/>
                <w:i/>
                <w:iCs/>
                <w:sz w:val="22"/>
                <w:szCs w:val="22"/>
              </w:rPr>
              <w:t>t1.8</w:t>
            </w:r>
            <w:proofErr w:type="spellEnd"/>
            <w:r w:rsidRPr="00360C79">
              <w:rPr>
                <w:rFonts w:ascii="Calibri" w:hAnsi="Calibri" w:cs="Calibri"/>
                <w:i/>
                <w:iCs/>
                <w:sz w:val="22"/>
                <w:szCs w:val="22"/>
              </w:rPr>
              <w:t>]=</w:t>
            </w:r>
            <w:proofErr w:type="spellStart"/>
            <w:r w:rsidRPr="00360C79">
              <w:rPr>
                <w:rFonts w:ascii="Calibri" w:hAnsi="Calibri" w:cs="Calibri"/>
                <w:i/>
                <w:iCs/>
                <w:sz w:val="22"/>
                <w:szCs w:val="22"/>
              </w:rPr>
              <w:t>TRiP.HMC04118</w:t>
            </w:r>
            <w:proofErr w:type="spellEnd"/>
            <w:r w:rsidRPr="00360C79">
              <w:rPr>
                <w:rFonts w:ascii="Calibri" w:hAnsi="Calibri" w:cs="Calibri"/>
                <w:i/>
                <w:iCs/>
                <w:sz w:val="22"/>
                <w:szCs w:val="22"/>
              </w:rPr>
              <w:t>}</w:t>
            </w:r>
            <w:proofErr w:type="spellStart"/>
            <w:r w:rsidRPr="00360C79">
              <w:rPr>
                <w:rFonts w:ascii="Calibri" w:hAnsi="Calibri" w:cs="Calibri"/>
                <w:i/>
                <w:iCs/>
                <w:sz w:val="22"/>
                <w:szCs w:val="22"/>
              </w:rPr>
              <w:t>attP40</w:t>
            </w:r>
            <w:proofErr w:type="spellEnd"/>
          </w:p>
        </w:tc>
        <w:tc>
          <w:tcPr>
            <w:tcW w:w="2740" w:type="dxa"/>
          </w:tcPr>
          <w:p w14:paraId="7DB7B019" w14:textId="77777777" w:rsidR="002318D9" w:rsidRPr="00360C79" w:rsidRDefault="002318D9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Bloomington # 56897</w:t>
            </w:r>
          </w:p>
        </w:tc>
      </w:tr>
      <w:tr w:rsidR="005114D6" w:rsidRPr="00360C79" w14:paraId="43614976" w14:textId="77777777" w:rsidTr="00911552">
        <w:tc>
          <w:tcPr>
            <w:tcW w:w="1617" w:type="dxa"/>
          </w:tcPr>
          <w:p w14:paraId="0CE749C2" w14:textId="05AC8CD9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color w:val="000000"/>
                <w:sz w:val="22"/>
                <w:szCs w:val="22"/>
              </w:rPr>
              <w:t>si.</w:t>
            </w:r>
            <w:r w:rsidRPr="00E537C9">
              <w:rPr>
                <w:rFonts w:ascii="Calibri" w:hAnsi="Calibri" w:cs="Calibri"/>
                <w:i/>
                <w:iCs/>
                <w:sz w:val="22"/>
                <w:szCs w:val="22"/>
              </w:rPr>
              <w:t>Mt2</w:t>
            </w:r>
          </w:p>
        </w:tc>
        <w:tc>
          <w:tcPr>
            <w:tcW w:w="465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4362"/>
            </w:tblGrid>
            <w:tr w:rsidR="005114D6" w:rsidRPr="00360C79" w14:paraId="13BFAA51" w14:textId="77777777" w:rsidTr="00911552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47A41C40" w14:textId="77777777" w:rsidR="005114D6" w:rsidRPr="00360C79" w:rsidRDefault="005114D6" w:rsidP="002318D9">
                  <w:pPr>
                    <w:rPr>
                      <w:rFonts w:ascii="Calibri" w:hAnsi="Calibri" w:cs="Calibri"/>
                      <w:i/>
                      <w:iCs/>
                      <w:sz w:val="22"/>
                      <w:szCs w:val="22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14:paraId="7DDC9EA9" w14:textId="77777777" w:rsidR="005114D6" w:rsidRPr="00360C79" w:rsidRDefault="005114D6" w:rsidP="002318D9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360C79">
                    <w:rPr>
                      <w:rFonts w:ascii="Calibri" w:hAnsi="Calibri" w:cs="Calibri"/>
                      <w:sz w:val="22"/>
                      <w:szCs w:val="22"/>
                    </w:rPr>
                    <w:t>y[1] sc[*] v[1] sev[21]; P{y[+t7.7] v[+t1.8]=TRiP.HMS02599}attP40</w:t>
                  </w:r>
                </w:p>
              </w:tc>
            </w:tr>
          </w:tbl>
          <w:p w14:paraId="067DDFCA" w14:textId="77777777" w:rsidR="005114D6" w:rsidRPr="00360C79" w:rsidRDefault="005114D6" w:rsidP="002318D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2740" w:type="dxa"/>
          </w:tcPr>
          <w:p w14:paraId="25FF04A1" w14:textId="3AF58EB6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Bloomington # 42906</w:t>
            </w:r>
          </w:p>
        </w:tc>
      </w:tr>
      <w:tr w:rsidR="005114D6" w:rsidRPr="00360C79" w14:paraId="4DD9D034" w14:textId="77777777" w:rsidTr="00911552">
        <w:tc>
          <w:tcPr>
            <w:tcW w:w="1617" w:type="dxa"/>
          </w:tcPr>
          <w:p w14:paraId="064C1DD2" w14:textId="747CE41D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LacZ</w:t>
            </w:r>
          </w:p>
        </w:tc>
        <w:tc>
          <w:tcPr>
            <w:tcW w:w="4659" w:type="dxa"/>
          </w:tcPr>
          <w:p w14:paraId="782432CC" w14:textId="7648149C" w:rsidR="005114D6" w:rsidRPr="00360C79" w:rsidRDefault="005114D6" w:rsidP="002318D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60C7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-; UAS-LacZ; gmr-GAL4 (YH3)</w:t>
            </w:r>
          </w:p>
        </w:tc>
        <w:tc>
          <w:tcPr>
            <w:tcW w:w="2740" w:type="dxa"/>
          </w:tcPr>
          <w:p w14:paraId="1FBDC275" w14:textId="5AFBE56B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Elden et al 2010, Kim et al 2014</w:t>
            </w:r>
          </w:p>
        </w:tc>
      </w:tr>
      <w:tr w:rsidR="005114D6" w:rsidRPr="00360C79" w14:paraId="1C1050C4" w14:textId="77777777" w:rsidTr="00911552">
        <w:tc>
          <w:tcPr>
            <w:tcW w:w="1617" w:type="dxa"/>
          </w:tcPr>
          <w:p w14:paraId="38154298" w14:textId="04A4B548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DaGS</w:t>
            </w:r>
          </w:p>
        </w:tc>
        <w:tc>
          <w:tcPr>
            <w:tcW w:w="4659" w:type="dxa"/>
          </w:tcPr>
          <w:p w14:paraId="22A883AF" w14:textId="36575F3E" w:rsidR="005114D6" w:rsidRPr="00360C79" w:rsidRDefault="005114D6" w:rsidP="002318D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60C7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-;Daugterless-GAL4-geneswitch; +/+</w:t>
            </w:r>
          </w:p>
        </w:tc>
        <w:tc>
          <w:tcPr>
            <w:tcW w:w="2740" w:type="dxa"/>
          </w:tcPr>
          <w:p w14:paraId="35D08879" w14:textId="492EC177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Ucmljb2lyZTwvQXV0aG9yPjxZZWFyPjIwMDk8L1llYXI+
PFJlY051bT4yMTYzPC9SZWNOdW0+PERpc3BsYXlUZXh0PihUcmljb2lyZTxzdHlsZSBmYWNlPSJp
dGFsaWMiPiBldCBhbDwvc3R5bGU+LCAyMDA5KTwvRGlzcGxheVRleHQ+PHJlY29yZD48cmVjLW51
bWJlcj4yMTYzPC9yZWMtbnVtYmVyPjxmb3JlaWduLWtleXM+PGtleSBhcHA9IkVOIiBkYi1pZD0i
djU5dDl6eGQyeHhydGVldngwMHhkZmQxeDl2OTI5ZGFycHNkIiB0aW1lc3RhbXA9IjE1OTU4NjE5
MjYiPjIxNjM8L2tleT48L2ZvcmVpZ24ta2V5cz48cmVmLXR5cGUgbmFtZT0iSm91cm5hbCBBcnRp
Y2xlIj4xNzwvcmVmLXR5cGU+PGNvbnRyaWJ1dG9ycz48YXV0aG9ycz48YXV0aG9yPlRyaWNvaXJl
LCBILjwvYXV0aG9yPjxhdXRob3I+QmF0dGlzdGksIFYuPC9hdXRob3I+PGF1dGhvcj5UcmFubm95
LCBTLjwvYXV0aG9yPjxhdXRob3I+TGFzYmxlaXosIEMuPC9hdXRob3I+PGF1dGhvcj5QcmV0LCBB
LiBNLjwvYXV0aG9yPjxhdXRob3I+TW9ubmllciwgVi48L2F1dGhvcj48L2F1dGhvcnM+PC9jb250
cmlidXRvcnM+PGF1dGgtYWRkcmVzcz5Vbml0ZSBCRkEgKEVBQyA3MDU5KSwgVW5pdmVyc2l0ZSBQ
YXJpcyBEaWRlcm90LVBhcmlzNy9DTlJTLCA0IHJ1ZSBNYXJpZSBBbmRyZWUgTGFncm91YSBXZWls
bCBIYWxsZSwgUGFyaXMsIEZyYW5jZS48L2F1dGgtYWRkcmVzcz48dGl0bGVzPjx0aXRsZT5UaGUg
c3Rlcm9pZCBob3Jtb25lIHJlY2VwdG9yIEVjUiBmaW5lbHkgbW9kdWxhdGVzIERyb3NvcGhpbGEg
bGlmZXNwYW4gZHVyaW5nIGFkdWx0aG9vZCBpbiBhIHNleC1zcGVjaWZpYyBtYW5uZXI8L3RpdGxl
PjxzZWNvbmRhcnktdGl0bGU+TWVjaCBBZ2VpbmcgRGV2PC9zZWNvbmRhcnktdGl0bGU+PC90aXRs
ZXM+PHBlcmlvZGljYWw+PGZ1bGwtdGl0bGU+TWVjaCBBZ2VpbmcgRGV2PC9mdWxsLXRpdGxlPjwv
cGVyaW9kaWNhbD48cGFnZXM+NTQ3LTUyPC9wYWdlcz48dm9sdW1lPjEzMDwvdm9sdW1lPjxudW1i
ZXI+ODwvbnVtYmVyPjxlZGl0aW9uPjIwMDkvMDYvMDM8L2VkaXRpb24+PGtleXdvcmRzPjxrZXl3
b3JkPkFuaW1hbHM8L2tleXdvcmQ+PGtleXdvcmQ+RHJvc29waGlsYS8qcGh5c2lvbG9neTwva2V5
d29yZD48a2V5d29yZD5GZW1hbGU8L2tleXdvcmQ+PGtleXdvcmQ+KkdlbmUgRXhwcmVzc2lvbiBS
ZWd1bGF0aW9uPC9rZXl3b3JkPjxrZXl3b3JkPkdlbmVzLCBEb21pbmFudDwva2V5d29yZD48a2V5
d29yZD4qTG9uZ2V2aXR5PC9rZXl3b3JkPjxrZXl3b3JkPk1hbGU8L2tleXdvcmQ+PGtleXdvcmQ+
TWlmZXByaXN0b25lL3BoYXJtYWNvbG9neTwva2V5d29yZD48a2V5d29yZD5Nb2RlbHMsIEJpb2xv
Z2ljYWw8L2tleXdvcmQ+PGtleXdvcmQ+Uk5BIEludGVyZmVyZW5jZTwva2V5d29yZD48a2V5d29y
ZD5SZWNlcHRvcnMsIFN0ZXJvaWQvbWV0YWJvbGlzbS8qcGh5c2lvbG9neTwva2V5d29yZD48a2V5
d29yZD5TZXggRmFjdG9yczwva2V5d29yZD48a2V5d29yZD5TaWduYWwgVHJhbnNkdWN0aW9uPC9r
ZXl3b3JkPjxrZXl3b3JkPlN0ZXJvaWRzL21ldGFib2xpc208L2tleXdvcmQ+PC9rZXl3b3Jkcz48
ZGF0ZXM+PHllYXI+MjAwOTwveWVhcj48cHViLWRhdGVzPjxkYXRlPkF1ZzwvZGF0ZT48L3B1Yi1k
YXRlcz48L2RhdGVzPjxpc2JuPjE4NzItNjIxNiAoRWxlY3Ryb25pYykmI3hEOzAwNDctNjM3NCAo
TGlua2luZyk8L2lzYm4+PGFjY2Vzc2lvbi1udW0+MTk0ODY5MTA8L2FjY2Vzc2lvbi1udW0+PHVy
bHM+PHJlbGF0ZWQtdXJscz48dXJsPmh0dHBzOi8vd3d3Lm5jYmkubmxtLm5paC5nb3YvcHVibWVk
LzE5NDg2OTEwPC91cmw+PHVybD5odHRwczovL3d3dy5zY2llbmNlZGlyZWN0LmNvbS9zY2llbmNl
L2FydGljbGUvYWJzL3BpaS9TMDA0NzYzNzQwOTAwMDcxMj92aWElM0RpaHViPC91cmw+PC9yZWxh
dGVkLXVybHM+PC91cmxzPjxlbGVjdHJvbmljLXJlc291cmNlLW51bT4xMC4xMDE2L2oubWFkLjIw
MDkuMDUuMDA0PC9lbGVjdHJvbmljLXJlc291cmNlLW51bT48L3JlY29yZD48L0NpdGU+PC9FbmRO
b3RlPn==
</w:fldData>
              </w:fldChar>
            </w:r>
            <w:r w:rsidRPr="00360C79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Pr="00360C79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Ucmljb2lyZTwvQXV0aG9yPjxZZWFyPjIwMDk8L1llYXI+
PFJlY051bT4yMTYzPC9SZWNOdW0+PERpc3BsYXlUZXh0PihUcmljb2lyZTxzdHlsZSBmYWNlPSJp
dGFsaWMiPiBldCBhbDwvc3R5bGU+LCAyMDA5KTwvRGlzcGxheVRleHQ+PHJlY29yZD48cmVjLW51
bWJlcj4yMTYzPC9yZWMtbnVtYmVyPjxmb3JlaWduLWtleXM+PGtleSBhcHA9IkVOIiBkYi1pZD0i
djU5dDl6eGQyeHhydGVldngwMHhkZmQxeDl2OTI5ZGFycHNkIiB0aW1lc3RhbXA9IjE1OTU4NjE5
MjYiPjIxNjM8L2tleT48L2ZvcmVpZ24ta2V5cz48cmVmLXR5cGUgbmFtZT0iSm91cm5hbCBBcnRp
Y2xlIj4xNzwvcmVmLXR5cGU+PGNvbnRyaWJ1dG9ycz48YXV0aG9ycz48YXV0aG9yPlRyaWNvaXJl
LCBILjwvYXV0aG9yPjxhdXRob3I+QmF0dGlzdGksIFYuPC9hdXRob3I+PGF1dGhvcj5UcmFubm95
LCBTLjwvYXV0aG9yPjxhdXRob3I+TGFzYmxlaXosIEMuPC9hdXRob3I+PGF1dGhvcj5QcmV0LCBB
LiBNLjwvYXV0aG9yPjxhdXRob3I+TW9ubmllciwgVi48L2F1dGhvcj48L2F1dGhvcnM+PC9jb250
cmlidXRvcnM+PGF1dGgtYWRkcmVzcz5Vbml0ZSBCRkEgKEVBQyA3MDU5KSwgVW5pdmVyc2l0ZSBQ
YXJpcyBEaWRlcm90LVBhcmlzNy9DTlJTLCA0IHJ1ZSBNYXJpZSBBbmRyZWUgTGFncm91YSBXZWls
bCBIYWxsZSwgUGFyaXMsIEZyYW5jZS48L2F1dGgtYWRkcmVzcz48dGl0bGVzPjx0aXRsZT5UaGUg
c3Rlcm9pZCBob3Jtb25lIHJlY2VwdG9yIEVjUiBmaW5lbHkgbW9kdWxhdGVzIERyb3NvcGhpbGEg
bGlmZXNwYW4gZHVyaW5nIGFkdWx0aG9vZCBpbiBhIHNleC1zcGVjaWZpYyBtYW5uZXI8L3RpdGxl
PjxzZWNvbmRhcnktdGl0bGU+TWVjaCBBZ2VpbmcgRGV2PC9zZWNvbmRhcnktdGl0bGU+PC90aXRs
ZXM+PHBlcmlvZGljYWw+PGZ1bGwtdGl0bGU+TWVjaCBBZ2VpbmcgRGV2PC9mdWxsLXRpdGxlPjwv
cGVyaW9kaWNhbD48cGFnZXM+NTQ3LTUyPC9wYWdlcz48dm9sdW1lPjEzMDwvdm9sdW1lPjxudW1i
ZXI+ODwvbnVtYmVyPjxlZGl0aW9uPjIwMDkvMDYvMDM8L2VkaXRpb24+PGtleXdvcmRzPjxrZXl3
b3JkPkFuaW1hbHM8L2tleXdvcmQ+PGtleXdvcmQ+RHJvc29waGlsYS8qcGh5c2lvbG9neTwva2V5
d29yZD48a2V5d29yZD5GZW1hbGU8L2tleXdvcmQ+PGtleXdvcmQ+KkdlbmUgRXhwcmVzc2lvbiBS
ZWd1bGF0aW9uPC9rZXl3b3JkPjxrZXl3b3JkPkdlbmVzLCBEb21pbmFudDwva2V5d29yZD48a2V5
d29yZD4qTG9uZ2V2aXR5PC9rZXl3b3JkPjxrZXl3b3JkPk1hbGU8L2tleXdvcmQ+PGtleXdvcmQ+
TWlmZXByaXN0b25lL3BoYXJtYWNvbG9neTwva2V5d29yZD48a2V5d29yZD5Nb2RlbHMsIEJpb2xv
Z2ljYWw8L2tleXdvcmQ+PGtleXdvcmQ+Uk5BIEludGVyZmVyZW5jZTwva2V5d29yZD48a2V5d29y
ZD5SZWNlcHRvcnMsIFN0ZXJvaWQvbWV0YWJvbGlzbS8qcGh5c2lvbG9neTwva2V5d29yZD48a2V5
d29yZD5TZXggRmFjdG9yczwva2V5d29yZD48a2V5d29yZD5TaWduYWwgVHJhbnNkdWN0aW9uPC9r
ZXl3b3JkPjxrZXl3b3JkPlN0ZXJvaWRzL21ldGFib2xpc208L2tleXdvcmQ+PC9rZXl3b3Jkcz48
ZGF0ZXM+PHllYXI+MjAwOTwveWVhcj48cHViLWRhdGVzPjxkYXRlPkF1ZzwvZGF0ZT48L3B1Yi1k
YXRlcz48L2RhdGVzPjxpc2JuPjE4NzItNjIxNiAoRWxlY3Ryb25pYykmI3hEOzAwNDctNjM3NCAo
TGlua2luZyk8L2lzYm4+PGFjY2Vzc2lvbi1udW0+MTk0ODY5MTA8L2FjY2Vzc2lvbi1udW0+PHVy
bHM+PHJlbGF0ZWQtdXJscz48dXJsPmh0dHBzOi8vd3d3Lm5jYmkubmxtLm5paC5nb3YvcHVibWVk
LzE5NDg2OTEwPC91cmw+PHVybD5odHRwczovL3d3dy5zY2llbmNlZGlyZWN0LmNvbS9zY2llbmNl
L2FydGljbGUvYWJzL3BpaS9TMDA0NzYzNzQwOTAwMDcxMj92aWElM0RpaHViPC91cmw+PC9yZWxh
dGVkLXVybHM+PC91cmxzPjxlbGVjdHJvbmljLXJlc291cmNlLW51bT4xMC4xMDE2L2oubWFkLjIw
MDkuMDUuMDA0PC9lbGVjdHJvbmljLXJlc291cmNlLW51bT48L3JlY29yZD48L0NpdGU+PC9FbmRO
b3RlPn==
</w:fldData>
              </w:fldChar>
            </w:r>
            <w:r w:rsidRPr="00360C79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Pr="00360C79">
              <w:rPr>
                <w:rFonts w:ascii="Calibri" w:hAnsi="Calibri" w:cs="Calibri"/>
                <w:sz w:val="22"/>
                <w:szCs w:val="22"/>
              </w:rPr>
            </w:r>
            <w:r w:rsidRPr="00360C79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360C79">
              <w:rPr>
                <w:rFonts w:ascii="Calibri" w:hAnsi="Calibri" w:cs="Calibri"/>
                <w:sz w:val="22"/>
                <w:szCs w:val="22"/>
              </w:rPr>
            </w:r>
            <w:r w:rsidRPr="00360C79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360C79">
              <w:rPr>
                <w:rFonts w:ascii="Calibri" w:hAnsi="Calibri" w:cs="Calibri"/>
                <w:noProof/>
                <w:sz w:val="22"/>
                <w:szCs w:val="22"/>
              </w:rPr>
              <w:t>(Tricoire</w:t>
            </w:r>
            <w:r w:rsidRPr="00360C79">
              <w:rPr>
                <w:rFonts w:ascii="Calibri" w:hAnsi="Calibri" w:cs="Calibri"/>
                <w:i/>
                <w:noProof/>
                <w:sz w:val="22"/>
                <w:szCs w:val="22"/>
              </w:rPr>
              <w:t xml:space="preserve"> et al</w:t>
            </w:r>
            <w:r w:rsidRPr="00360C79">
              <w:rPr>
                <w:rFonts w:ascii="Calibri" w:hAnsi="Calibri" w:cs="Calibri"/>
                <w:noProof/>
                <w:sz w:val="22"/>
                <w:szCs w:val="22"/>
              </w:rPr>
              <w:t>, 2009)</w:t>
            </w:r>
            <w:r w:rsidRPr="00360C79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5114D6" w:rsidRPr="00360C79" w14:paraId="0DC72C86" w14:textId="77777777" w:rsidTr="00911552">
        <w:tc>
          <w:tcPr>
            <w:tcW w:w="1617" w:type="dxa"/>
          </w:tcPr>
          <w:p w14:paraId="38F73BA1" w14:textId="7B8FC9A6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Da-Gal4</w:t>
            </w:r>
          </w:p>
        </w:tc>
        <w:tc>
          <w:tcPr>
            <w:tcW w:w="4659" w:type="dxa"/>
          </w:tcPr>
          <w:p w14:paraId="7FB773D0" w14:textId="38726927" w:rsidR="005114D6" w:rsidRPr="00360C79" w:rsidRDefault="005114D6" w:rsidP="002318D9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w*; Daughterless-GAL4/TM6c, Sb1,</w:t>
            </w:r>
          </w:p>
        </w:tc>
        <w:tc>
          <w:tcPr>
            <w:tcW w:w="2740" w:type="dxa"/>
          </w:tcPr>
          <w:p w14:paraId="3BE2FB15" w14:textId="53C9057F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Bloomington # 55851</w:t>
            </w:r>
          </w:p>
        </w:tc>
      </w:tr>
      <w:tr w:rsidR="005114D6" w:rsidRPr="00360C79" w14:paraId="224DA713" w14:textId="77777777" w:rsidTr="00911552">
        <w:tc>
          <w:tcPr>
            <w:tcW w:w="1617" w:type="dxa"/>
          </w:tcPr>
          <w:p w14:paraId="2D03C6A1" w14:textId="21422980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D42-GAL4</w:t>
            </w:r>
          </w:p>
        </w:tc>
        <w:tc>
          <w:tcPr>
            <w:tcW w:w="465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2857"/>
            </w:tblGrid>
            <w:tr w:rsidR="005114D6" w:rsidRPr="00360C79" w14:paraId="38122ECC" w14:textId="77777777" w:rsidTr="00911552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3D055AC3" w14:textId="77777777" w:rsidR="005114D6" w:rsidRPr="00360C79" w:rsidRDefault="005114D6" w:rsidP="002318D9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14:paraId="1177B2C7" w14:textId="77777777" w:rsidR="005114D6" w:rsidRPr="00360C79" w:rsidRDefault="005114D6" w:rsidP="002318D9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360C79">
                    <w:rPr>
                      <w:rFonts w:ascii="Calibri" w:hAnsi="Calibri" w:cs="Calibri"/>
                      <w:sz w:val="22"/>
                      <w:szCs w:val="22"/>
                    </w:rPr>
                    <w:t>w[*]; P{w[+mW.hs]=GawB}D42</w:t>
                  </w:r>
                </w:p>
              </w:tc>
            </w:tr>
          </w:tbl>
          <w:p w14:paraId="04E7DFF0" w14:textId="023EC482" w:rsidR="005114D6" w:rsidRPr="00360C79" w:rsidRDefault="005114D6" w:rsidP="002318D9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40" w:type="dxa"/>
          </w:tcPr>
          <w:p w14:paraId="4E86BEAC" w14:textId="2CC81EF9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Bloomington #8816</w:t>
            </w:r>
          </w:p>
        </w:tc>
      </w:tr>
      <w:tr w:rsidR="005114D6" w:rsidRPr="00360C79" w14:paraId="03BF3073" w14:textId="77777777" w:rsidTr="00911552">
        <w:tc>
          <w:tcPr>
            <w:tcW w:w="1617" w:type="dxa"/>
          </w:tcPr>
          <w:p w14:paraId="180F4E89" w14:textId="355AA1BC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elav3A-GAL4</w:t>
            </w:r>
          </w:p>
        </w:tc>
        <w:tc>
          <w:tcPr>
            <w:tcW w:w="4659" w:type="dxa"/>
          </w:tcPr>
          <w:p w14:paraId="18CC80E9" w14:textId="70FB7499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w[*];+/+;elav3A-GAL4/Sb</w:t>
            </w:r>
          </w:p>
        </w:tc>
        <w:tc>
          <w:tcPr>
            <w:tcW w:w="2740" w:type="dxa"/>
          </w:tcPr>
          <w:p w14:paraId="787A37E4" w14:textId="2FE01B91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360C79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Hekmat-Scafe&lt;/Author&gt;&lt;Year&gt;2005&lt;/Year&gt;&lt;RecNum&gt;1217&lt;/RecNum&gt;&lt;DisplayText&gt;(Hekmat-Scafe&lt;style face="italic"&gt; et al&lt;/style&gt;, 2005)&lt;/DisplayText&gt;&lt;record&gt;&lt;rec-number&gt;1217&lt;/rec-number&gt;&lt;foreign-keys&gt;&lt;key app="EN" db-id="v59t9zxd2xxrteevx00xdfd1x9v929darpsd" timestamp="1526586711"&gt;1217&lt;/key&gt;&lt;/foreign-keys&gt;&lt;ref-type name="Journal Article"&gt;17&lt;/ref-type&gt;&lt;contributors&gt;&lt;authors&gt;&lt;author&gt;Hekmat-Scafe, D. S.&lt;/author&gt;&lt;author&gt;Dang, K. N.&lt;/author&gt;&lt;author&gt;Tanouye, M. A.&lt;/author&gt;&lt;/authors&gt;&lt;/contributors&gt;&lt;auth-address&gt;Department of Environmental Science, Policy and Management, Division of Insect Biology, University of California, 94720, USA. daria@nature.berkeley.edu&lt;/auth-address&gt;&lt;titles&gt;&lt;title&gt;Seizure suppression by gain-of-function escargot mutations&lt;/title&gt;&lt;secondary-title&gt;Genetics&lt;/secondary-title&gt;&lt;/titles&gt;&lt;periodical&gt;&lt;full-title&gt;Genetics&lt;/full-title&gt;&lt;/periodical&gt;&lt;pages&gt;1477-93&lt;/pages&gt;&lt;volume&gt;169&lt;/volume&gt;&lt;number&gt;3&lt;/number&gt;&lt;keywords&gt;&lt;keyword&gt;Animals&lt;/keyword&gt;&lt;keyword&gt;Disease Models, Animal&lt;/keyword&gt;&lt;keyword&gt;Drosophila/*genetics&lt;/keyword&gt;&lt;keyword&gt;Drosophila Proteins/*genetics&lt;/keyword&gt;&lt;keyword&gt;Epilepsy/*genetics&lt;/keyword&gt;&lt;keyword&gt;Genotype&lt;/keyword&gt;&lt;keyword&gt;*Mutation&lt;/keyword&gt;&lt;keyword&gt;Seizures/*genetics&lt;/keyword&gt;&lt;/keywords&gt;&lt;dates&gt;&lt;year&gt;2005&lt;/year&gt;&lt;pub-dates&gt;&lt;date&gt;Mar&lt;/date&gt;&lt;/pub-dates&gt;&lt;/dates&gt;&lt;isbn&gt;0016-6731 (Print)&amp;#xD;0016-6731 (Linking)&lt;/isbn&gt;&lt;accession-num&gt;15654097&lt;/accession-num&gt;&lt;urls&gt;&lt;related-urls&gt;&lt;url&gt;https://www.ncbi.nlm.nih.gov/pubmed/15654097&lt;/url&gt;&lt;url&gt;https://www.ncbi.nlm.nih.gov/pmc/articles/PMC1449553/pdf/6558.pdf&lt;/url&gt;&lt;/related-urls&gt;&lt;/urls&gt;&lt;custom2&gt;PMC1449553&lt;/custom2&gt;&lt;electronic-resource-num&gt;10.1534/genetics.104.036558&lt;/electronic-resource-num&gt;&lt;/record&gt;&lt;/Cite&gt;&lt;/EndNote&gt;</w:instrText>
            </w:r>
            <w:r w:rsidRPr="00360C79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360C79">
              <w:rPr>
                <w:rFonts w:ascii="Calibri" w:hAnsi="Calibri" w:cs="Calibri"/>
                <w:noProof/>
                <w:sz w:val="22"/>
                <w:szCs w:val="22"/>
              </w:rPr>
              <w:t>(Hekmat-Scafe</w:t>
            </w:r>
            <w:r w:rsidRPr="00360C79">
              <w:rPr>
                <w:rFonts w:ascii="Calibri" w:hAnsi="Calibri" w:cs="Calibri"/>
                <w:i/>
                <w:noProof/>
                <w:sz w:val="22"/>
                <w:szCs w:val="22"/>
              </w:rPr>
              <w:t xml:space="preserve"> et al</w:t>
            </w:r>
            <w:r w:rsidRPr="00360C79">
              <w:rPr>
                <w:rFonts w:ascii="Calibri" w:hAnsi="Calibri" w:cs="Calibri"/>
                <w:noProof/>
                <w:sz w:val="22"/>
                <w:szCs w:val="22"/>
              </w:rPr>
              <w:t>, 2005)</w:t>
            </w:r>
            <w:r w:rsidRPr="00360C79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5114D6" w:rsidRPr="00360C79" w14:paraId="36048385" w14:textId="77777777" w:rsidTr="00911552">
        <w:tc>
          <w:tcPr>
            <w:tcW w:w="1617" w:type="dxa"/>
          </w:tcPr>
          <w:p w14:paraId="58B2609A" w14:textId="476D1D8F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repo-GAL4</w:t>
            </w:r>
          </w:p>
        </w:tc>
        <w:tc>
          <w:tcPr>
            <w:tcW w:w="4659" w:type="dxa"/>
          </w:tcPr>
          <w:p w14:paraId="4E30CFF5" w14:textId="51B0F8E7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w[1118]; P{w[+mC]=repo-Gal4.L}Oatp30B[repoF3]</w:t>
            </w:r>
          </w:p>
        </w:tc>
        <w:tc>
          <w:tcPr>
            <w:tcW w:w="2740" w:type="dxa"/>
          </w:tcPr>
          <w:p w14:paraId="41A6C5F1" w14:textId="5908E390" w:rsidR="005114D6" w:rsidRPr="00360C79" w:rsidRDefault="005114D6" w:rsidP="002318D9">
            <w:pPr>
              <w:pStyle w:val="p1"/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Bloomington # 602908</w:t>
            </w:r>
          </w:p>
        </w:tc>
      </w:tr>
      <w:tr w:rsidR="005114D6" w:rsidRPr="00360C79" w14:paraId="7C91355A" w14:textId="77777777" w:rsidTr="00911552">
        <w:tc>
          <w:tcPr>
            <w:tcW w:w="1617" w:type="dxa"/>
          </w:tcPr>
          <w:p w14:paraId="66365E67" w14:textId="693486EC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24B –GAL4</w:t>
            </w:r>
          </w:p>
        </w:tc>
        <w:tc>
          <w:tcPr>
            <w:tcW w:w="4659" w:type="dxa"/>
          </w:tcPr>
          <w:p w14:paraId="4ED0947F" w14:textId="018B6C98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w[*]; P{w[+mW.hs]=GawB}how[24B]</w:t>
            </w:r>
          </w:p>
        </w:tc>
        <w:tc>
          <w:tcPr>
            <w:tcW w:w="2740" w:type="dxa"/>
          </w:tcPr>
          <w:p w14:paraId="32DDA860" w14:textId="7174FDB3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Bloomington # 1767</w:t>
            </w:r>
          </w:p>
        </w:tc>
      </w:tr>
      <w:tr w:rsidR="005114D6" w:rsidRPr="00360C79" w14:paraId="7F6CFC58" w14:textId="77777777" w:rsidTr="00911552">
        <w:tc>
          <w:tcPr>
            <w:tcW w:w="1617" w:type="dxa"/>
          </w:tcPr>
          <w:p w14:paraId="69B8ACA9" w14:textId="1885D4FB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5X-TDP-43</w:t>
            </w:r>
          </w:p>
        </w:tc>
        <w:tc>
          <w:tcPr>
            <w:tcW w:w="4659" w:type="dxa"/>
          </w:tcPr>
          <w:p w14:paraId="6CC4D00B" w14:textId="2E3550F5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w[*];  5X-UAS-TDP-43</w:t>
            </w:r>
            <w:r w:rsidRPr="00360C79">
              <w:rPr>
                <w:rFonts w:ascii="Calibri" w:hAnsi="Calibri" w:cs="Calibri"/>
                <w:sz w:val="22"/>
                <w:szCs w:val="22"/>
                <w:vertAlign w:val="superscript"/>
              </w:rPr>
              <w:t>attP40</w:t>
            </w:r>
            <w:r w:rsidRPr="00360C79">
              <w:rPr>
                <w:rFonts w:ascii="Calibri" w:hAnsi="Calibri" w:cs="Calibri"/>
                <w:sz w:val="22"/>
                <w:szCs w:val="22"/>
              </w:rPr>
              <w:t>/+</w:t>
            </w:r>
          </w:p>
        </w:tc>
        <w:tc>
          <w:tcPr>
            <w:tcW w:w="2740" w:type="dxa"/>
          </w:tcPr>
          <w:p w14:paraId="556E317A" w14:textId="28D6CE89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This study</w:t>
            </w:r>
          </w:p>
        </w:tc>
      </w:tr>
      <w:tr w:rsidR="005114D6" w:rsidRPr="00360C79" w14:paraId="5CB11F1D" w14:textId="77777777" w:rsidTr="00911552">
        <w:tc>
          <w:tcPr>
            <w:tcW w:w="1617" w:type="dxa"/>
          </w:tcPr>
          <w:p w14:paraId="1319B2CF" w14:textId="3EFE802B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UAS-CAG</w:t>
            </w:r>
            <w:r w:rsidRPr="00360C79">
              <w:rPr>
                <w:rFonts w:ascii="Calibri" w:hAnsi="Calibri" w:cs="Calibri"/>
                <w:sz w:val="22"/>
                <w:szCs w:val="22"/>
                <w:vertAlign w:val="subscript"/>
              </w:rPr>
              <w:t>76</w:t>
            </w:r>
          </w:p>
        </w:tc>
        <w:tc>
          <w:tcPr>
            <w:tcW w:w="4659" w:type="dxa"/>
          </w:tcPr>
          <w:p w14:paraId="5BED65D2" w14:textId="29C311F6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w+;UAS-SCA3trQ78 (c11.2);rh1-Gal4/TM6,Tb</w:t>
            </w:r>
          </w:p>
        </w:tc>
        <w:tc>
          <w:tcPr>
            <w:tcW w:w="2740" w:type="dxa"/>
          </w:tcPr>
          <w:p w14:paraId="3D681317" w14:textId="58574A32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XYXJyaWNrPC9BdXRob3I+PFllYXI+MTk5ODwvWWVhcj48
UmVjTnVtPjc8L1JlY051bT48RGlzcGxheVRleHQ+KFdhcnJpY2s8c3R5bGUgZmFjZT0iaXRhbGlj
Ij4gZXQgYWw8L3N0eWxlPiwgMTk5OCk8L0Rpc3BsYXlUZXh0PjxyZWNvcmQ+PHJlYy1udW1iZXI+
NzwvcmVjLW51bWJlcj48Zm9yZWlnbi1rZXlzPjxrZXkgYXBwPSJFTiIgZGItaWQ9InY1OXQ5enhk
Mnh4cnRlZXZ4MDB4ZGZkMXg5djkyOWRhcnBzZCIgdGltZXN0YW1wPSIxNDIxNjAyMjY5Ij43PC9r
ZXk+PC9mb3JlaWduLWtleXM+PHJlZi10eXBlIG5hbWU9IkpvdXJuYWwgQXJ0aWNsZSI+MTc8L3Jl
Zi10eXBlPjxjb250cmlidXRvcnM+PGF1dGhvcnM+PGF1dGhvcj5XYXJyaWNrLCBKLiBNLjwvYXV0
aG9yPjxhdXRob3I+UGF1bHNvbiwgSC4gTC48L2F1dGhvcj48YXV0aG9yPkdyYXktQm9hcmQsIEcu
IEwuPC9hdXRob3I+PGF1dGhvcj5CdWksIFEuIFQuPC9hdXRob3I+PGF1dGhvcj5GaXNjaGJlY2ss
IEsuIEguPC9hdXRob3I+PGF1dGhvcj5QaXR0bWFuLCBSLiBOLjwvYXV0aG9yPjxhdXRob3I+Qm9u
aW5pLCBOLiBNLjwvYXV0aG9yPjwvYXV0aG9ycz48L2NvbnRyaWJ1dG9ycz48YXV0aC1hZGRyZXNz
PkRlcGFydG1lbnQgb2YgQmlvbG9neSwgVW5pdmVyc2l0eSBvZiBQZW5uc3lsdmFuaWEgYW5kIFVu
aXZlcnNpdHkgb2YgUGVubnN5bHZhbmlhIE1lZGljYWwgU2Nob29sLCBQaGlsYWRlbHBoaWEgMTkx
MDQsIFVTQS48L2F1dGgtYWRkcmVzcz48dGl0bGVzPjx0aXRsZT5FeHBhbmRlZCBwb2x5Z2x1dGFt
aW5lIHByb3RlaW4gZm9ybXMgbnVjbGVhciBpbmNsdXNpb25zIGFuZCBjYXVzZXMgbmV1cmFsIGRl
Z2VuZXJhdGlvbiBpbiBEcm9zb3BoaWxhPC90aXRsZT48c2Vjb25kYXJ5LXRpdGxlPkNlbGw8L3Nl
Y29uZGFyeS10aXRsZT48YWx0LXRpdGxlPkNlbGw8L2FsdC10aXRsZT48L3RpdGxlcz48cGVyaW9k
aWNhbD48ZnVsbC10aXRsZT5DZWxsPC9mdWxsLXRpdGxlPjxhYmJyLTE+Q2VsbDwvYWJici0xPjwv
cGVyaW9kaWNhbD48YWx0LXBlcmlvZGljYWw+PGZ1bGwtdGl0bGU+Q2VsbDwvZnVsbC10aXRsZT48
YWJici0xPkNlbGw8L2FiYnItMT48L2FsdC1wZXJpb2RpY2FsPjxwYWdlcz45MzktNDk8L3BhZ2Vz
Pjx2b2x1bWU+OTM8L3ZvbHVtZT48bnVtYmVyPjY8L251bWJlcj48a2V5d29yZHM+PGtleXdvcmQ+
QW5pbWFsczwva2V5d29yZD48a2V5d29yZD5BbmltYWxzLCBHZW5ldGljYWxseSBNb2RpZmllZDwv
a2V5d29yZD48a2V5d29yZD5BcG9wdG9zaXM8L2tleXdvcmQ+PGtleXdvcmQ+QmFjdWxvdmlyaWRh
ZTwva2V5d29yZD48a2V5d29yZD5DZWxsIE51Y2xldXMvcGF0aG9sb2d5PC9rZXl3b3JkPjxrZXl3
b3JkPkRyb3NvcGhpbGE8L2tleXdvcmQ+PGtleXdvcmQ+RXllL3BhdGhvbG9neTwva2V5d29yZD48
a2V5d29yZD5HZW5lIFRhcmdldGluZzwva2V5d29yZD48a2V5d29yZD5IdW1hbnM8L2tleXdvcmQ+
PGtleXdvcmQ+SW5jbHVzaW9uIEJvZGllcy8qZ2VuZXRpY3M8L2tleXdvcmQ+PGtleXdvcmQ+SW5o
aWJpdG9yIG9mIEFwb3B0b3NpcyBQcm90ZWluczwva2V5d29yZD48a2V5d29yZD5MYXJ2YTwva2V5
d29yZD48a2V5d29yZD5NYWNoYWRvLUpvc2VwaCBEaXNlYXNlL2dlbmV0aWNzLypwYXRob2xvZ3k8
L2tleXdvcmQ+PGtleXdvcmQ+TmVydmUgRGVnZW5lcmF0aW9uLypnZW5ldGljczwva2V5d29yZD48
a2V5d29yZD5OZXJ2ZSBUaXNzdWUgUHJvdGVpbnMvKmdlbmV0aWNzPC9rZXl3b3JkPjxrZXl3b3Jk
Pk51Y2xlYXIgUHJvdGVpbnM8L2tleXdvcmQ+PGtleXdvcmQ+T3JnYW4gU3BlY2lmaWNpdHk8L2tl
eXdvcmQ+PGtleXdvcmQ+KlBlcHRpZGVzL2dlbmV0aWNzPC9rZXl3b3JkPjxrZXl3b3JkPlJlY29t
YmluYW50IEZ1c2lvbiBQcm90ZWluczwva2V5d29yZD48a2V5d29yZD5SZXByZXNzb3IgUHJvdGVp
bnM8L2tleXdvcmQ+PGtleXdvcmQ+VHJpbnVjbGVvdGlkZSBSZXBlYXRzPC9rZXl3b3JkPjxrZXl3
b3JkPlZpcmFsIFByb3RlaW5zL2dlbmV0aWNzL3BoeXNpb2xvZ3k8L2tleXdvcmQ+PC9rZXl3b3Jk
cz48ZGF0ZXM+PHllYXI+MTk5ODwveWVhcj48cHViLWRhdGVzPjxkYXRlPkp1biAxMjwvZGF0ZT48
L3B1Yi1kYXRlcz48L2RhdGVzPjxpc2JuPjAwOTItODY3NCAoUHJpbnQpJiN4RDswMDkyLTg2NzQg
KExpbmtpbmcpPC9pc2JuPjxhY2Nlc3Npb24tbnVtPjk2MzU0MjQ8L2FjY2Vzc2lvbi1udW0+PHVy
bHM+PHJlbGF0ZWQtdXJscz48dXJsPmh0dHA6Ly93d3cubmNiaS5ubG0ubmloLmdvdi9wdWJtZWQv
OTYzNTQyNDwvdXJsPjx1cmw+aHR0cDovL2FjLmVscy1jZG4uY29tL1MwMDkyODY3NDAwODEyMDAz
LzEtczIuMC1TMDA5Mjg2NzQwMDgxMjAwMy1tYWluLnBkZj9fdGlkPTdmODg2YzdhLWEwMjEtMTFl
NC04ODFhLTAwMDAwYWFiMGYyNyZhbXA7YWNkbmF0PTE0MjE3MDI4MjZfZWY3ODg0ZTI5ZDc3YTc2
ODI4MTExNzI5NWRlNzhhYWY8L3VybD48L3JlbGF0ZWQtdXJscz48L3VybHM+PC9yZWNvcmQ+PC9D
aXRlPjwvRW5kTm90ZT5=
</w:fldData>
              </w:fldChar>
            </w:r>
            <w:r w:rsidRPr="00360C79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Pr="00360C79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XYXJyaWNrPC9BdXRob3I+PFllYXI+MTk5ODwvWWVhcj48
UmVjTnVtPjc8L1JlY051bT48RGlzcGxheVRleHQ+KFdhcnJpY2s8c3R5bGUgZmFjZT0iaXRhbGlj
Ij4gZXQgYWw8L3N0eWxlPiwgMTk5OCk8L0Rpc3BsYXlUZXh0PjxyZWNvcmQ+PHJlYy1udW1iZXI+
NzwvcmVjLW51bWJlcj48Zm9yZWlnbi1rZXlzPjxrZXkgYXBwPSJFTiIgZGItaWQ9InY1OXQ5enhk
Mnh4cnRlZXZ4MDB4ZGZkMXg5djkyOWRhcnBzZCIgdGltZXN0YW1wPSIxNDIxNjAyMjY5Ij43PC9r
ZXk+PC9mb3JlaWduLWtleXM+PHJlZi10eXBlIG5hbWU9IkpvdXJuYWwgQXJ0aWNsZSI+MTc8L3Jl
Zi10eXBlPjxjb250cmlidXRvcnM+PGF1dGhvcnM+PGF1dGhvcj5XYXJyaWNrLCBKLiBNLjwvYXV0
aG9yPjxhdXRob3I+UGF1bHNvbiwgSC4gTC48L2F1dGhvcj48YXV0aG9yPkdyYXktQm9hcmQsIEcu
IEwuPC9hdXRob3I+PGF1dGhvcj5CdWksIFEuIFQuPC9hdXRob3I+PGF1dGhvcj5GaXNjaGJlY2ss
IEsuIEguPC9hdXRob3I+PGF1dGhvcj5QaXR0bWFuLCBSLiBOLjwvYXV0aG9yPjxhdXRob3I+Qm9u
aW5pLCBOLiBNLjwvYXV0aG9yPjwvYXV0aG9ycz48L2NvbnRyaWJ1dG9ycz48YXV0aC1hZGRyZXNz
PkRlcGFydG1lbnQgb2YgQmlvbG9neSwgVW5pdmVyc2l0eSBvZiBQZW5uc3lsdmFuaWEgYW5kIFVu
aXZlcnNpdHkgb2YgUGVubnN5bHZhbmlhIE1lZGljYWwgU2Nob29sLCBQaGlsYWRlbHBoaWEgMTkx
MDQsIFVTQS48L2F1dGgtYWRkcmVzcz48dGl0bGVzPjx0aXRsZT5FeHBhbmRlZCBwb2x5Z2x1dGFt
aW5lIHByb3RlaW4gZm9ybXMgbnVjbGVhciBpbmNsdXNpb25zIGFuZCBjYXVzZXMgbmV1cmFsIGRl
Z2VuZXJhdGlvbiBpbiBEcm9zb3BoaWxhPC90aXRsZT48c2Vjb25kYXJ5LXRpdGxlPkNlbGw8L3Nl
Y29uZGFyeS10aXRsZT48YWx0LXRpdGxlPkNlbGw8L2FsdC10aXRsZT48L3RpdGxlcz48cGVyaW9k
aWNhbD48ZnVsbC10aXRsZT5DZWxsPC9mdWxsLXRpdGxlPjxhYmJyLTE+Q2VsbDwvYWJici0xPjwv
cGVyaW9kaWNhbD48YWx0LXBlcmlvZGljYWw+PGZ1bGwtdGl0bGU+Q2VsbDwvZnVsbC10aXRsZT48
YWJici0xPkNlbGw8L2FiYnItMT48L2FsdC1wZXJpb2RpY2FsPjxwYWdlcz45MzktNDk8L3BhZ2Vz
Pjx2b2x1bWU+OTM8L3ZvbHVtZT48bnVtYmVyPjY8L251bWJlcj48a2V5d29yZHM+PGtleXdvcmQ+
QW5pbWFsczwva2V5d29yZD48a2V5d29yZD5BbmltYWxzLCBHZW5ldGljYWxseSBNb2RpZmllZDwv
a2V5d29yZD48a2V5d29yZD5BcG9wdG9zaXM8L2tleXdvcmQ+PGtleXdvcmQ+QmFjdWxvdmlyaWRh
ZTwva2V5d29yZD48a2V5d29yZD5DZWxsIE51Y2xldXMvcGF0aG9sb2d5PC9rZXl3b3JkPjxrZXl3
b3JkPkRyb3NvcGhpbGE8L2tleXdvcmQ+PGtleXdvcmQ+RXllL3BhdGhvbG9neTwva2V5d29yZD48
a2V5d29yZD5HZW5lIFRhcmdldGluZzwva2V5d29yZD48a2V5d29yZD5IdW1hbnM8L2tleXdvcmQ+
PGtleXdvcmQ+SW5jbHVzaW9uIEJvZGllcy8qZ2VuZXRpY3M8L2tleXdvcmQ+PGtleXdvcmQ+SW5o
aWJpdG9yIG9mIEFwb3B0b3NpcyBQcm90ZWluczwva2V5d29yZD48a2V5d29yZD5MYXJ2YTwva2V5
d29yZD48a2V5d29yZD5NYWNoYWRvLUpvc2VwaCBEaXNlYXNlL2dlbmV0aWNzLypwYXRob2xvZ3k8
L2tleXdvcmQ+PGtleXdvcmQ+TmVydmUgRGVnZW5lcmF0aW9uLypnZW5ldGljczwva2V5d29yZD48
a2V5d29yZD5OZXJ2ZSBUaXNzdWUgUHJvdGVpbnMvKmdlbmV0aWNzPC9rZXl3b3JkPjxrZXl3b3Jk
Pk51Y2xlYXIgUHJvdGVpbnM8L2tleXdvcmQ+PGtleXdvcmQ+T3JnYW4gU3BlY2lmaWNpdHk8L2tl
eXdvcmQ+PGtleXdvcmQ+KlBlcHRpZGVzL2dlbmV0aWNzPC9rZXl3b3JkPjxrZXl3b3JkPlJlY29t
YmluYW50IEZ1c2lvbiBQcm90ZWluczwva2V5d29yZD48a2V5d29yZD5SZXByZXNzb3IgUHJvdGVp
bnM8L2tleXdvcmQ+PGtleXdvcmQ+VHJpbnVjbGVvdGlkZSBSZXBlYXRzPC9rZXl3b3JkPjxrZXl3
b3JkPlZpcmFsIFByb3RlaW5zL2dlbmV0aWNzL3BoeXNpb2xvZ3k8L2tleXdvcmQ+PC9rZXl3b3Jk
cz48ZGF0ZXM+PHllYXI+MTk5ODwveWVhcj48cHViLWRhdGVzPjxkYXRlPkp1biAxMjwvZGF0ZT48
L3B1Yi1kYXRlcz48L2RhdGVzPjxpc2JuPjAwOTItODY3NCAoUHJpbnQpJiN4RDswMDkyLTg2NzQg
KExpbmtpbmcpPC9pc2JuPjxhY2Nlc3Npb24tbnVtPjk2MzU0MjQ8L2FjY2Vzc2lvbi1udW0+PHVy
bHM+PHJlbGF0ZWQtdXJscz48dXJsPmh0dHA6Ly93d3cubmNiaS5ubG0ubmloLmdvdi9wdWJtZWQv
OTYzNTQyNDwvdXJsPjx1cmw+aHR0cDovL2FjLmVscy1jZG4uY29tL1MwMDkyODY3NDAwODEyMDAz
LzEtczIuMC1TMDA5Mjg2NzQwMDgxMjAwMy1tYWluLnBkZj9fdGlkPTdmODg2YzdhLWEwMjEtMTFl
NC04ODFhLTAwMDAwYWFiMGYyNyZhbXA7YWNkbmF0PTE0MjE3MDI4MjZfZWY3ODg0ZTI5ZDc3YTc2
ODI4MTExNzI5NWRlNzhhYWY8L3VybD48L3JlbGF0ZWQtdXJscz48L3VybHM+PC9yZWNvcmQ+PC9D
aXRlPjwvRW5kTm90ZT5=
</w:fldData>
              </w:fldChar>
            </w:r>
            <w:r w:rsidRPr="00360C79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Pr="00360C79">
              <w:rPr>
                <w:rFonts w:ascii="Calibri" w:hAnsi="Calibri" w:cs="Calibri"/>
                <w:sz w:val="22"/>
                <w:szCs w:val="22"/>
              </w:rPr>
            </w:r>
            <w:r w:rsidRPr="00360C79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360C79">
              <w:rPr>
                <w:rFonts w:ascii="Calibri" w:hAnsi="Calibri" w:cs="Calibri"/>
                <w:sz w:val="22"/>
                <w:szCs w:val="22"/>
              </w:rPr>
            </w:r>
            <w:r w:rsidRPr="00360C79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360C79">
              <w:rPr>
                <w:rFonts w:ascii="Calibri" w:hAnsi="Calibri" w:cs="Calibri"/>
                <w:noProof/>
                <w:sz w:val="22"/>
                <w:szCs w:val="22"/>
              </w:rPr>
              <w:t>(Warrick</w:t>
            </w:r>
            <w:r w:rsidRPr="00360C79">
              <w:rPr>
                <w:rFonts w:ascii="Calibri" w:hAnsi="Calibri" w:cs="Calibri"/>
                <w:i/>
                <w:noProof/>
                <w:sz w:val="22"/>
                <w:szCs w:val="22"/>
              </w:rPr>
              <w:t xml:space="preserve"> et al</w:t>
            </w:r>
            <w:r w:rsidRPr="00360C79">
              <w:rPr>
                <w:rFonts w:ascii="Calibri" w:hAnsi="Calibri" w:cs="Calibri"/>
                <w:noProof/>
                <w:sz w:val="22"/>
                <w:szCs w:val="22"/>
              </w:rPr>
              <w:t>, 1998)</w:t>
            </w:r>
            <w:r w:rsidRPr="00360C79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5114D6" w:rsidRPr="00360C79" w14:paraId="5776C1A0" w14:textId="77777777" w:rsidTr="00911552">
        <w:tc>
          <w:tcPr>
            <w:tcW w:w="1617" w:type="dxa"/>
          </w:tcPr>
          <w:p w14:paraId="12037980" w14:textId="7AA36A6B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UAS-ATXN1-CAG</w:t>
            </w:r>
            <w:r w:rsidRPr="00360C79">
              <w:rPr>
                <w:rFonts w:ascii="Calibri" w:hAnsi="Calibri" w:cs="Calibri"/>
                <w:sz w:val="22"/>
                <w:szCs w:val="22"/>
                <w:vertAlign w:val="subscript"/>
              </w:rPr>
              <w:t>82</w:t>
            </w:r>
          </w:p>
        </w:tc>
        <w:tc>
          <w:tcPr>
            <w:tcW w:w="4659" w:type="dxa"/>
          </w:tcPr>
          <w:p w14:paraId="2A58CE70" w14:textId="4B4B3503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w[1118]; P{w[+</w:t>
            </w:r>
            <w:proofErr w:type="spellStart"/>
            <w:r w:rsidRPr="00360C79">
              <w:rPr>
                <w:rFonts w:ascii="Calibri" w:hAnsi="Calibri" w:cs="Calibri"/>
                <w:sz w:val="22"/>
                <w:szCs w:val="22"/>
              </w:rPr>
              <w:t>mC</w:t>
            </w:r>
            <w:proofErr w:type="spellEnd"/>
            <w:r w:rsidRPr="00360C79">
              <w:rPr>
                <w:rFonts w:ascii="Calibri" w:hAnsi="Calibri" w:cs="Calibri"/>
                <w:sz w:val="22"/>
                <w:szCs w:val="22"/>
              </w:rPr>
              <w:t>]=UAS-</w:t>
            </w:r>
            <w:proofErr w:type="spellStart"/>
            <w:r w:rsidRPr="00360C79">
              <w:rPr>
                <w:rFonts w:ascii="Calibri" w:hAnsi="Calibri" w:cs="Calibri"/>
                <w:sz w:val="22"/>
                <w:szCs w:val="22"/>
              </w:rPr>
              <w:t>Hsap</w:t>
            </w:r>
            <w:proofErr w:type="spellEnd"/>
            <w:r w:rsidRPr="00360C79">
              <w:rPr>
                <w:rFonts w:ascii="Calibri" w:hAnsi="Calibri" w:cs="Calibri"/>
                <w:sz w:val="22"/>
                <w:szCs w:val="22"/>
              </w:rPr>
              <w:t>\</w:t>
            </w:r>
            <w:proofErr w:type="spellStart"/>
            <w:r w:rsidRPr="00360C79">
              <w:rPr>
                <w:rFonts w:ascii="Calibri" w:hAnsi="Calibri" w:cs="Calibri"/>
                <w:sz w:val="22"/>
                <w:szCs w:val="22"/>
              </w:rPr>
              <w:t>ATX1.82Q</w:t>
            </w:r>
            <w:proofErr w:type="spellEnd"/>
            <w:r w:rsidRPr="00360C79">
              <w:rPr>
                <w:rFonts w:ascii="Calibri" w:hAnsi="Calibri" w:cs="Calibri"/>
                <w:sz w:val="22"/>
                <w:szCs w:val="22"/>
              </w:rPr>
              <w:t>}</w:t>
            </w:r>
            <w:proofErr w:type="spellStart"/>
            <w:r w:rsidRPr="00360C79">
              <w:rPr>
                <w:rFonts w:ascii="Calibri" w:hAnsi="Calibri" w:cs="Calibri"/>
                <w:sz w:val="22"/>
                <w:szCs w:val="22"/>
              </w:rPr>
              <w:t>M6</w:t>
            </w:r>
            <w:proofErr w:type="spellEnd"/>
          </w:p>
        </w:tc>
        <w:tc>
          <w:tcPr>
            <w:tcW w:w="2740" w:type="dxa"/>
          </w:tcPr>
          <w:p w14:paraId="2BF4553D" w14:textId="16F39B37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Bloomington # 33818</w:t>
            </w:r>
          </w:p>
        </w:tc>
      </w:tr>
      <w:tr w:rsidR="005114D6" w:rsidRPr="00360C79" w14:paraId="15CFAC0F" w14:textId="77777777" w:rsidTr="00911552">
        <w:tc>
          <w:tcPr>
            <w:tcW w:w="1617" w:type="dxa"/>
          </w:tcPr>
          <w:p w14:paraId="01EF075F" w14:textId="116A37B9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UAS-(G4C2)</w:t>
            </w:r>
            <w:r w:rsidRPr="00360C79">
              <w:rPr>
                <w:rFonts w:ascii="Calibri" w:hAnsi="Calibri" w:cs="Calibri"/>
                <w:sz w:val="22"/>
                <w:szCs w:val="22"/>
                <w:vertAlign w:val="subscript"/>
              </w:rPr>
              <w:t>48</w:t>
            </w:r>
          </w:p>
        </w:tc>
        <w:tc>
          <w:tcPr>
            <w:tcW w:w="4659" w:type="dxa"/>
          </w:tcPr>
          <w:p w14:paraId="49FA7EBC" w14:textId="1890D9BE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t>w[1118]; ; UAS-(G4C2)48#3.1 (III)/TM6c,sb1</w:t>
            </w:r>
          </w:p>
        </w:tc>
        <w:tc>
          <w:tcPr>
            <w:tcW w:w="2740" w:type="dxa"/>
          </w:tcPr>
          <w:p w14:paraId="29DCC71F" w14:textId="35E8848B" w:rsidR="005114D6" w:rsidRPr="00360C79" w:rsidRDefault="005114D6" w:rsidP="002318D9">
            <w:pPr>
              <w:rPr>
                <w:rFonts w:ascii="Calibri" w:hAnsi="Calibri" w:cs="Calibri"/>
                <w:sz w:val="22"/>
                <w:szCs w:val="22"/>
              </w:rPr>
            </w:pPr>
            <w:r w:rsidRPr="00360C79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b29kbWFuPC9BdXRob3I+PFllYXI+MjAxOTwvWWVhcj48
UmVjTnVtPjE5MDI8L1JlY051bT48RGlzcGxheVRleHQ+KEdvb2RtYW48c3R5bGUgZmFjZT0iaXRh
bGljIj4gZXQgYWw8L3N0eWxlPiwgMjAxOSk8L0Rpc3BsYXlUZXh0PjxyZWNvcmQ+PHJlYy1udW1i
ZXI+MTkwMjwvcmVjLW51bWJlcj48Zm9yZWlnbi1rZXlzPjxrZXkgYXBwPSJFTiIgZGItaWQ9InY1
OXQ5enhkMnh4cnRlZXZ4MDB4ZGZkMXg5djkyOWRhcnBzZCIgdGltZXN0YW1wPSIxNTcxMTMwMjI5
Ij4xOTAyPC9rZXk+PC9mb3JlaWduLWtleXM+PHJlZi10eXBlIG5hbWU9IkpvdXJuYWwgQXJ0aWNs
ZSI+MTc8L3JlZi10eXBlPjxjb250cmlidXRvcnM+PGF1dGhvcnM+PGF1dGhvcj5Hb29kbWFuLCBM
LiBELjwvYXV0aG9yPjxhdXRob3I+UHJ1ZGVuY2lvLCBNLjwvYXV0aG9yPjxhdXRob3I+S3JhbWVy
LCBOLiBKLjwvYXV0aG9yPjxhdXRob3I+TWFydGluZXotUmFtaXJleiwgTC4gRi48L2F1dGhvcj48
YXV0aG9yPlNyaW5pdmFzYW4sIEEuIFIuPC9hdXRob3I+PGF1dGhvcj5MYW4sIE0uPC9hdXRob3I+
PGF1dGhvcj5QYXJpc2ksIE0uIEouPC9hdXRob3I+PGF1dGhvcj5aaHUsIFkuPC9hdXRob3I+PGF1
dGhvcj5DaGV3LCBKLjwvYXV0aG9yPjxhdXRob3I+Q29vaywgQy4gTi48L2F1dGhvcj48YXV0aG9y
PkJlcnNvbiwgQS48L2F1dGhvcj48YXV0aG9yPkdpdGxlciwgQS4gRC48L2F1dGhvcj48YXV0aG9y
PlBldHJ1Y2VsbGksIEwuPC9hdXRob3I+PGF1dGhvcj5Cb25pbmksIE4uIE0uPC9hdXRob3I+PC9h
dXRob3JzPjwvY29udHJpYnV0b3JzPjxhdXRoLWFkZHJlc3M+TmV1cm9zY2llbmNlIEdyYWR1YXRl
IEdyb3VwLCBQZXJlbG1hbiBTY2hvb2wgb2YgTWVkaWNpbmUsIFVuaXZlcnNpdHkgb2YgUGVubnN5
bHZhbmlhLCBQaGlsYWRlbHBoaWEsIFBBLCBVU0EuJiN4RDtEZXBhcnRtZW50IG9mIE5ldXJvc2Np
ZW5jZSwgTWF5byBDbGluaWMsIEphY2tzb252aWxsZSwgRkwsIFVTQS4mI3hEO05ldXJvc2NpZW5j
ZSBHcmFkdWF0ZSBQcm9ncmFtLCBTdGFuZm9yZCBVbml2ZXJzaXR5IFNjaG9vbCBvZiBNZWRpY2lu
ZSwgU3RhbmZvcmQsIENBLCBVU0EuJiN4RDtEZXBhcnRtZW50IG9mIEJpb2xvZ3ksIFVuaXZlcnNp
dHkgb2YgUGVubnN5bHZhbmlhLCBQaGlsYWRlbHBoaWEsIFBBLCBVU0EuJiN4RDtEZXBhcnRtZW50
IG9mIEdlbmV0aWNzLCBTdGFuZm9yZCBVbml2ZXJzaXR5IFNjaG9vbCBvZiBNZWRpY2luZSwgU3Rh
bmZvcmQsIENBLCBVU0EuJiN4RDtOZXVyb3NjaWVuY2UgR3JhZHVhdGUgR3JvdXAsIFBlcmVsbWFu
IFNjaG9vbCBvZiBNZWRpY2luZSwgVW5pdmVyc2l0eSBvZiBQZW5uc3lsdmFuaWEsIFBoaWxhZGVs
cGhpYSwgUEEsIFVTQS4gbmJvbmluaUBzYXMudXBlbm4uZWR1LiYjeEQ7RGVwYXJ0bWVudCBvZiBC
aW9sb2d5LCBVbml2ZXJzaXR5IG9mIFBlbm5zeWx2YW5pYSwgUGhpbGFkZWxwaGlhLCBQQSwgVVNB
LiBuYm9uaW5pQHNhcy51cGVubi5lZHUuPC9hdXRoLWFkZHJlc3M+PHRpdGxlcz48dGl0bGU+VG94
aWMgZXhwYW5kZWQgR0dHR0NDIHJlcGVhdCB0cmFuc2NyaXB0aW9uIGlzIG1lZGlhdGVkIGJ5IHRo
ZSBQQUYxIGNvbXBsZXggaW4gQzlvcmY3Mi1hc3NvY2lhdGVkIEZURDwvdGl0bGU+PHNlY29uZGFy
eS10aXRsZT5OYXQgTmV1cm9zY2k8L3NlY29uZGFyeS10aXRsZT48L3RpdGxlcz48cGVyaW9kaWNh
bD48ZnVsbC10aXRsZT5OYXQgTmV1cm9zY2k8L2Z1bGwtdGl0bGU+PGFiYnItMT5OYXR1cmUgbmV1
cm9zY2llbmNlPC9hYmJyLTE+PC9wZXJpb2RpY2FsPjxwYWdlcz44NjMtODc0PC9wYWdlcz48dm9s
dW1lPjIyPC92b2x1bWU+PG51bWJlcj42PC9udW1iZXI+PGVkaXRpb24+MjAxOS8wNS8yMjwvZWRp
dGlvbj48a2V5d29yZHM+PGtleXdvcmQ+QW5pbWFsczwva2V5d29yZD48a2V5d29yZD5DOW9yZjcy
IFByb3RlaW4vKmdlbmV0aWNzPC9rZXl3b3JkPjxrZXl3b3JkPkROQSBSZXBlYXQgRXhwYW5zaW9u
LypnZW5ldGljczwva2V5d29yZD48a2V5d29yZD5Ecm9zb3BoaWxhIG1lbGFub2dhc3Rlcjwva2V5
d29yZD48a2V5d29yZD5Gcm9udG90ZW1wb3JhbCBEZW1lbnRpYS8qZ2VuZXRpY3M8L2tleXdvcmQ+
PGtleXdvcmQ+R2VuZSBFeHByZXNzaW9uIFJlZ3VsYXRpb24vKmdlbmV0aWNzPC9rZXl3b3JkPjxr
ZXl3b3JkPkh1bWFuczwva2V5d29yZD48a2V5d29yZD5NaWNlPC9rZXl3b3JkPjxrZXl3b3JkPk51
Y2xlYXIgUHJvdGVpbnMvKmdlbmV0aWNzPC9rZXl3b3JkPjxrZXl3b3JkPlRyYW5zY3JpcHRpb24g
RmFjdG9ycy9nZW5ldGljczwva2V5d29yZD48L2tleXdvcmRzPjxkYXRlcz48eWVhcj4yMDE5PC95
ZWFyPjxwdWItZGF0ZXM+PGRhdGU+SnVuPC9kYXRlPjwvcHViLWRhdGVzPjwvZGF0ZXM+PGlzYm4+
MTU0Ni0xNzI2IChFbGVjdHJvbmljKSYjeEQ7MTA5Ny02MjU2IChMaW5raW5nKTwvaXNibj48YWNj
ZXNzaW9uLW51bT4zMTExMDMyMTwvYWNjZXNzaW9uLW51bT48dXJscz48cmVsYXRlZC11cmxzPjx1
cmw+aHR0cHM6Ly93d3cubmNiaS5ubG0ubmloLmdvdi9wdWJtZWQvMzExMTAzMjE8L3VybD48dXJs
Pmh0dHBzOi8vd3d3Lm5hdHVyZS5jb20vYXJ0aWNsZXMvczQxNTkzLTAxOS0wMzk2LTEucGRmPC91
cmw+PC9yZWxhdGVkLXVybHM+PC91cmxzPjxjdXN0b20yPlBNQzY1MzUxMjg8L2N1c3RvbTI+PGVs
ZWN0cm9uaWMtcmVzb3VyY2UtbnVtPjEwLjEwMzgvczQxNTkzLTAxOS0wMzk2LTE8L2VsZWN0cm9u
aWMtcmVzb3VyY2UtbnVtPjwvcmVjb3JkPjwvQ2l0ZT48L0VuZE5vdGU+
</w:fldData>
              </w:fldChar>
            </w:r>
            <w:r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b29kbWFuPC9BdXRob3I+PFllYXI+MjAxOTwvWWVhcj48
UmVjTnVtPjE5MDI8L1JlY051bT48RGlzcGxheVRleHQ+KEdvb2RtYW48c3R5bGUgZmFjZT0iaXRh
bGljIj4gZXQgYWw8L3N0eWxlPiwgMjAxOSk8L0Rpc3BsYXlUZXh0PjxyZWNvcmQ+PHJlYy1udW1i
ZXI+MTkwMjwvcmVjLW51bWJlcj48Zm9yZWlnbi1rZXlzPjxrZXkgYXBwPSJFTiIgZGItaWQ9InY1
OXQ5enhkMnh4cnRlZXZ4MDB4ZGZkMXg5djkyOWRhcnBzZCIgdGltZXN0YW1wPSIxNTcxMTMwMjI5
Ij4xOTAyPC9rZXk+PC9mb3JlaWduLWtleXM+PHJlZi10eXBlIG5hbWU9IkpvdXJuYWwgQXJ0aWNs
ZSI+MTc8L3JlZi10eXBlPjxjb250cmlidXRvcnM+PGF1dGhvcnM+PGF1dGhvcj5Hb29kbWFuLCBM
LiBELjwvYXV0aG9yPjxhdXRob3I+UHJ1ZGVuY2lvLCBNLjwvYXV0aG9yPjxhdXRob3I+S3JhbWVy
LCBOLiBKLjwvYXV0aG9yPjxhdXRob3I+TWFydGluZXotUmFtaXJleiwgTC4gRi48L2F1dGhvcj48
YXV0aG9yPlNyaW5pdmFzYW4sIEEuIFIuPC9hdXRob3I+PGF1dGhvcj5MYW4sIE0uPC9hdXRob3I+
PGF1dGhvcj5QYXJpc2ksIE0uIEouPC9hdXRob3I+PGF1dGhvcj5aaHUsIFkuPC9hdXRob3I+PGF1
dGhvcj5DaGV3LCBKLjwvYXV0aG9yPjxhdXRob3I+Q29vaywgQy4gTi48L2F1dGhvcj48YXV0aG9y
PkJlcnNvbiwgQS48L2F1dGhvcj48YXV0aG9yPkdpdGxlciwgQS4gRC48L2F1dGhvcj48YXV0aG9y
PlBldHJ1Y2VsbGksIEwuPC9hdXRob3I+PGF1dGhvcj5Cb25pbmksIE4uIE0uPC9hdXRob3I+PC9h
dXRob3JzPjwvY29udHJpYnV0b3JzPjxhdXRoLWFkZHJlc3M+TmV1cm9zY2llbmNlIEdyYWR1YXRl
IEdyb3VwLCBQZXJlbG1hbiBTY2hvb2wgb2YgTWVkaWNpbmUsIFVuaXZlcnNpdHkgb2YgUGVubnN5
bHZhbmlhLCBQaGlsYWRlbHBoaWEsIFBBLCBVU0EuJiN4RDtEZXBhcnRtZW50IG9mIE5ldXJvc2Np
ZW5jZSwgTWF5byBDbGluaWMsIEphY2tzb252aWxsZSwgRkwsIFVTQS4mI3hEO05ldXJvc2NpZW5j
ZSBHcmFkdWF0ZSBQcm9ncmFtLCBTdGFuZm9yZCBVbml2ZXJzaXR5IFNjaG9vbCBvZiBNZWRpY2lu
ZSwgU3RhbmZvcmQsIENBLCBVU0EuJiN4RDtEZXBhcnRtZW50IG9mIEJpb2xvZ3ksIFVuaXZlcnNp
dHkgb2YgUGVubnN5bHZhbmlhLCBQaGlsYWRlbHBoaWEsIFBBLCBVU0EuJiN4RDtEZXBhcnRtZW50
IG9mIEdlbmV0aWNzLCBTdGFuZm9yZCBVbml2ZXJzaXR5IFNjaG9vbCBvZiBNZWRpY2luZSwgU3Rh
bmZvcmQsIENBLCBVU0EuJiN4RDtOZXVyb3NjaWVuY2UgR3JhZHVhdGUgR3JvdXAsIFBlcmVsbWFu
IFNjaG9vbCBvZiBNZWRpY2luZSwgVW5pdmVyc2l0eSBvZiBQZW5uc3lsdmFuaWEsIFBoaWxhZGVs
cGhpYSwgUEEsIFVTQS4gbmJvbmluaUBzYXMudXBlbm4uZWR1LiYjeEQ7RGVwYXJ0bWVudCBvZiBC
aW9sb2d5LCBVbml2ZXJzaXR5IG9mIFBlbm5zeWx2YW5pYSwgUGhpbGFkZWxwaGlhLCBQQSwgVVNB
LiBuYm9uaW5pQHNhcy51cGVubi5lZHUuPC9hdXRoLWFkZHJlc3M+PHRpdGxlcz48dGl0bGU+VG94
aWMgZXhwYW5kZWQgR0dHR0NDIHJlcGVhdCB0cmFuc2NyaXB0aW9uIGlzIG1lZGlhdGVkIGJ5IHRo
ZSBQQUYxIGNvbXBsZXggaW4gQzlvcmY3Mi1hc3NvY2lhdGVkIEZURDwvdGl0bGU+PHNlY29uZGFy
eS10aXRsZT5OYXQgTmV1cm9zY2k8L3NlY29uZGFyeS10aXRsZT48L3RpdGxlcz48cGVyaW9kaWNh
bD48ZnVsbC10aXRsZT5OYXQgTmV1cm9zY2k8L2Z1bGwtdGl0bGU+PGFiYnItMT5OYXR1cmUgbmV1
cm9zY2llbmNlPC9hYmJyLTE+PC9wZXJpb2RpY2FsPjxwYWdlcz44NjMtODc0PC9wYWdlcz48dm9s
dW1lPjIyPC92b2x1bWU+PG51bWJlcj42PC9udW1iZXI+PGVkaXRpb24+MjAxOS8wNS8yMjwvZWRp
dGlvbj48a2V5d29yZHM+PGtleXdvcmQ+QW5pbWFsczwva2V5d29yZD48a2V5d29yZD5DOW9yZjcy
IFByb3RlaW4vKmdlbmV0aWNzPC9rZXl3b3JkPjxrZXl3b3JkPkROQSBSZXBlYXQgRXhwYW5zaW9u
LypnZW5ldGljczwva2V5d29yZD48a2V5d29yZD5Ecm9zb3BoaWxhIG1lbGFub2dhc3Rlcjwva2V5
d29yZD48a2V5d29yZD5Gcm9udG90ZW1wb3JhbCBEZW1lbnRpYS8qZ2VuZXRpY3M8L2tleXdvcmQ+
PGtleXdvcmQ+R2VuZSBFeHByZXNzaW9uIFJlZ3VsYXRpb24vKmdlbmV0aWNzPC9rZXl3b3JkPjxr
ZXl3b3JkPkh1bWFuczwva2V5d29yZD48a2V5d29yZD5NaWNlPC9rZXl3b3JkPjxrZXl3b3JkPk51
Y2xlYXIgUHJvdGVpbnMvKmdlbmV0aWNzPC9rZXl3b3JkPjxrZXl3b3JkPlRyYW5zY3JpcHRpb24g
RmFjdG9ycy9nZW5ldGljczwva2V5d29yZD48L2tleXdvcmRzPjxkYXRlcz48eWVhcj4yMDE5PC95
ZWFyPjxwdWItZGF0ZXM+PGRhdGU+SnVuPC9kYXRlPjwvcHViLWRhdGVzPjwvZGF0ZXM+PGlzYm4+
MTU0Ni0xNzI2IChFbGVjdHJvbmljKSYjeEQ7MTA5Ny02MjU2IChMaW5raW5nKTwvaXNibj48YWNj
ZXNzaW9uLW51bT4zMTExMDMyMTwvYWNjZXNzaW9uLW51bT48dXJscz48cmVsYXRlZC11cmxzPjx1
cmw+aHR0cHM6Ly93d3cubmNiaS5ubG0ubmloLmdvdi9wdWJtZWQvMzExMTAzMjE8L3VybD48dXJs
Pmh0dHBzOi8vd3d3Lm5hdHVyZS5jb20vYXJ0aWNsZXMvczQxNTkzLTAxOS0wMzk2LTEucGRmPC91
cmw+PC9yZWxhdGVkLXVybHM+PC91cmxzPjxjdXN0b20yPlBNQzY1MzUxMjg8L2N1c3RvbTI+PGVs
ZWN0cm9uaWMtcmVzb3VyY2UtbnVtPjEwLjEwMzgvczQxNTkzLTAxOS0wMzk2LTE8L2VsZWN0cm9u
aWMtcmVzb3VyY2UtbnVtPjwvcmVjb3JkPjwvQ2l0ZT48L0VuZE5vdGU+
</w:fldData>
              </w:fldChar>
            </w:r>
            <w:r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360C79">
              <w:rPr>
                <w:rFonts w:ascii="Calibri" w:hAnsi="Calibri" w:cs="Calibri"/>
                <w:sz w:val="22"/>
                <w:szCs w:val="22"/>
              </w:rPr>
            </w:r>
            <w:r w:rsidRPr="00360C79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(Goodman</w:t>
            </w:r>
            <w:r w:rsidRPr="00360C79">
              <w:rPr>
                <w:rFonts w:ascii="Calibri" w:hAnsi="Calibri" w:cs="Calibri"/>
                <w:i/>
                <w:noProof/>
                <w:sz w:val="22"/>
                <w:szCs w:val="22"/>
              </w:rPr>
              <w:t xml:space="preserve"> et al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, 2019)</w:t>
            </w:r>
            <w:r w:rsidRPr="00360C79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C37AC6" w:rsidRPr="00360C79" w14:paraId="67976908" w14:textId="77777777" w:rsidTr="00911552">
        <w:tc>
          <w:tcPr>
            <w:tcW w:w="1617" w:type="dxa"/>
          </w:tcPr>
          <w:p w14:paraId="5B086CFA" w14:textId="1ABB9292" w:rsidR="00C37AC6" w:rsidRPr="00360C79" w:rsidRDefault="00C37AC6" w:rsidP="002318D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59" w:type="dxa"/>
          </w:tcPr>
          <w:p w14:paraId="6D498F21" w14:textId="0D8AA3D3" w:rsidR="00C37AC6" w:rsidRPr="00360C79" w:rsidRDefault="00C37AC6" w:rsidP="002318D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40" w:type="dxa"/>
          </w:tcPr>
          <w:p w14:paraId="3A04DCCD" w14:textId="57DB2797" w:rsidR="00C37AC6" w:rsidRPr="00360C79" w:rsidRDefault="00C37AC6" w:rsidP="002318D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36A53977" w14:textId="77777777" w:rsidR="00AA3675" w:rsidRPr="00E4540E" w:rsidRDefault="00AA3675" w:rsidP="00AA3675">
      <w:pPr>
        <w:rPr>
          <w:rFonts w:asciiTheme="minorHAnsi" w:hAnsiTheme="minorHAnsi" w:cstheme="minorHAnsi"/>
        </w:rPr>
      </w:pPr>
    </w:p>
    <w:sectPr w:rsidR="00AA3675" w:rsidRPr="00E4540E" w:rsidSect="00FD166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9014D"/>
    <w:multiLevelType w:val="multilevel"/>
    <w:tmpl w:val="13ECA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5F08C3"/>
    <w:multiLevelType w:val="hybridMultilevel"/>
    <w:tmpl w:val="D59C4FAA"/>
    <w:lvl w:ilvl="0" w:tplc="B80C30B4">
      <w:start w:val="1"/>
      <w:numFmt w:val="upperLetter"/>
      <w:lvlText w:val="%1."/>
      <w:lvlJc w:val="left"/>
      <w:pPr>
        <w:ind w:left="720" w:hanging="360"/>
      </w:pPr>
      <w:rPr>
        <w:rFonts w:ascii="Calibri Light" w:eastAsia="Times New Roman" w:hAnsi="Calibri Light" w:cs="Calibri Ligh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AB6241"/>
    <w:multiLevelType w:val="hybridMultilevel"/>
    <w:tmpl w:val="1AACBC4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87466B"/>
    <w:multiLevelType w:val="multilevel"/>
    <w:tmpl w:val="64CEC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6540379"/>
    <w:multiLevelType w:val="multilevel"/>
    <w:tmpl w:val="DD8CE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8763C86"/>
    <w:multiLevelType w:val="hybridMultilevel"/>
    <w:tmpl w:val="2C507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5D24ED"/>
    <w:multiLevelType w:val="hybridMultilevel"/>
    <w:tmpl w:val="92BEE90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E61705"/>
    <w:multiLevelType w:val="multilevel"/>
    <w:tmpl w:val="846A5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C0167BD"/>
    <w:multiLevelType w:val="multilevel"/>
    <w:tmpl w:val="350ED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90E1678"/>
    <w:multiLevelType w:val="multilevel"/>
    <w:tmpl w:val="70887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F791E9E"/>
    <w:multiLevelType w:val="multilevel"/>
    <w:tmpl w:val="95E4E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10"/>
  </w:num>
  <w:num w:numId="5">
    <w:abstractNumId w:val="3"/>
  </w:num>
  <w:num w:numId="6">
    <w:abstractNumId w:val="8"/>
  </w:num>
  <w:num w:numId="7">
    <w:abstractNumId w:val="4"/>
  </w:num>
  <w:num w:numId="8">
    <w:abstractNumId w:val="9"/>
  </w:num>
  <w:num w:numId="9">
    <w:abstractNumId w:val="2"/>
  </w:num>
  <w:num w:numId="10">
    <w:abstractNumId w:val="6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675"/>
    <w:rsid w:val="0003072C"/>
    <w:rsid w:val="00051EC7"/>
    <w:rsid w:val="000842BB"/>
    <w:rsid w:val="000C66E5"/>
    <w:rsid w:val="001300DC"/>
    <w:rsid w:val="00152AAB"/>
    <w:rsid w:val="00153EC7"/>
    <w:rsid w:val="001565FE"/>
    <w:rsid w:val="001B4294"/>
    <w:rsid w:val="00201237"/>
    <w:rsid w:val="00203451"/>
    <w:rsid w:val="002318D9"/>
    <w:rsid w:val="00256C15"/>
    <w:rsid w:val="002674A3"/>
    <w:rsid w:val="002807F5"/>
    <w:rsid w:val="00295525"/>
    <w:rsid w:val="002A5EE5"/>
    <w:rsid w:val="002D5D53"/>
    <w:rsid w:val="002E667E"/>
    <w:rsid w:val="002F6A00"/>
    <w:rsid w:val="003F3E6A"/>
    <w:rsid w:val="00453FE8"/>
    <w:rsid w:val="004851CC"/>
    <w:rsid w:val="004A69E5"/>
    <w:rsid w:val="005114D6"/>
    <w:rsid w:val="00525398"/>
    <w:rsid w:val="00532041"/>
    <w:rsid w:val="005632CB"/>
    <w:rsid w:val="0057445A"/>
    <w:rsid w:val="005914B6"/>
    <w:rsid w:val="00593D2D"/>
    <w:rsid w:val="00596AE7"/>
    <w:rsid w:val="005B358F"/>
    <w:rsid w:val="00621195"/>
    <w:rsid w:val="006448F9"/>
    <w:rsid w:val="006801B7"/>
    <w:rsid w:val="006C3F3E"/>
    <w:rsid w:val="006D2703"/>
    <w:rsid w:val="006E0F55"/>
    <w:rsid w:val="006F6CF4"/>
    <w:rsid w:val="006F7B47"/>
    <w:rsid w:val="0072484E"/>
    <w:rsid w:val="00737310"/>
    <w:rsid w:val="00751B85"/>
    <w:rsid w:val="00752209"/>
    <w:rsid w:val="007D4F9D"/>
    <w:rsid w:val="007D64A5"/>
    <w:rsid w:val="007E4B62"/>
    <w:rsid w:val="00836A10"/>
    <w:rsid w:val="008446C7"/>
    <w:rsid w:val="00845C58"/>
    <w:rsid w:val="008B3A0A"/>
    <w:rsid w:val="00902354"/>
    <w:rsid w:val="00906687"/>
    <w:rsid w:val="00914083"/>
    <w:rsid w:val="00927477"/>
    <w:rsid w:val="00936911"/>
    <w:rsid w:val="00945E2B"/>
    <w:rsid w:val="009474D2"/>
    <w:rsid w:val="009A7FA3"/>
    <w:rsid w:val="00A13DFD"/>
    <w:rsid w:val="00A2436A"/>
    <w:rsid w:val="00A93428"/>
    <w:rsid w:val="00AA3675"/>
    <w:rsid w:val="00AB76E0"/>
    <w:rsid w:val="00B203E3"/>
    <w:rsid w:val="00B22439"/>
    <w:rsid w:val="00B66C06"/>
    <w:rsid w:val="00BF5207"/>
    <w:rsid w:val="00C0658A"/>
    <w:rsid w:val="00C21D70"/>
    <w:rsid w:val="00C37AC6"/>
    <w:rsid w:val="00C6512B"/>
    <w:rsid w:val="00CA5F7C"/>
    <w:rsid w:val="00CD4A39"/>
    <w:rsid w:val="00CE50BF"/>
    <w:rsid w:val="00D42121"/>
    <w:rsid w:val="00D51B72"/>
    <w:rsid w:val="00D67D74"/>
    <w:rsid w:val="00DB20B2"/>
    <w:rsid w:val="00DB4C80"/>
    <w:rsid w:val="00DB60BC"/>
    <w:rsid w:val="00DC7060"/>
    <w:rsid w:val="00E26F36"/>
    <w:rsid w:val="00E40D37"/>
    <w:rsid w:val="00E537C9"/>
    <w:rsid w:val="00E54D16"/>
    <w:rsid w:val="00EC3A8A"/>
    <w:rsid w:val="00EC620B"/>
    <w:rsid w:val="00EF4326"/>
    <w:rsid w:val="00F2127D"/>
    <w:rsid w:val="00F445A9"/>
    <w:rsid w:val="00F6592A"/>
    <w:rsid w:val="00F979B9"/>
    <w:rsid w:val="00FD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2CE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36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36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6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6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6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6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6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3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A36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6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6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6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6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6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6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6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6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A367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A3675"/>
  </w:style>
  <w:style w:type="paragraph" w:customStyle="1" w:styleId="EndNoteBibliographyTitle">
    <w:name w:val="EndNote Bibliography Title"/>
    <w:basedOn w:val="Normal"/>
    <w:link w:val="EndNoteBibliographyTitleChar"/>
    <w:rsid w:val="00AA3675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675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675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3675"/>
    <w:rPr>
      <w:rFonts w:ascii="Calibri" w:hAnsi="Calibri" w:cs="Calibri"/>
      <w:kern w:val="0"/>
      <w:lang w:val="en-US"/>
      <w14:ligatures w14:val="none"/>
    </w:rPr>
  </w:style>
  <w:style w:type="character" w:customStyle="1" w:styleId="acopre">
    <w:name w:val="acopre"/>
    <w:basedOn w:val="DefaultParagraphFont"/>
    <w:rsid w:val="00AA3675"/>
  </w:style>
  <w:style w:type="character" w:styleId="Emphasis">
    <w:name w:val="Emphasis"/>
    <w:basedOn w:val="DefaultParagraphFont"/>
    <w:uiPriority w:val="20"/>
    <w:qFormat/>
    <w:rsid w:val="00AA3675"/>
    <w:rPr>
      <w:i/>
      <w:iCs/>
    </w:rPr>
  </w:style>
  <w:style w:type="character" w:styleId="Hyperlink">
    <w:name w:val="Hyperlink"/>
    <w:basedOn w:val="DefaultParagraphFont"/>
    <w:uiPriority w:val="99"/>
    <w:unhideWhenUsed/>
    <w:rsid w:val="00AA3675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36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3675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367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36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ropdown">
    <w:name w:val="dropdown"/>
    <w:basedOn w:val="Normal"/>
    <w:rsid w:val="00AA3675"/>
    <w:pPr>
      <w:spacing w:before="100" w:beforeAutospacing="1" w:after="100" w:afterAutospacing="1"/>
    </w:pPr>
  </w:style>
  <w:style w:type="paragraph" w:customStyle="1" w:styleId="request">
    <w:name w:val="request"/>
    <w:basedOn w:val="Normal"/>
    <w:rsid w:val="00AA3675"/>
    <w:pPr>
      <w:spacing w:before="100" w:beforeAutospacing="1" w:after="100" w:afterAutospacing="1"/>
    </w:pPr>
  </w:style>
  <w:style w:type="character" w:customStyle="1" w:styleId="prefix">
    <w:name w:val="prefix"/>
    <w:basedOn w:val="DefaultParagraphFont"/>
    <w:rsid w:val="00AA3675"/>
  </w:style>
  <w:style w:type="character" w:customStyle="1" w:styleId="suffix">
    <w:name w:val="suffix"/>
    <w:basedOn w:val="DefaultParagraphFont"/>
    <w:rsid w:val="00AA3675"/>
  </w:style>
  <w:style w:type="character" w:customStyle="1" w:styleId="ng-binding">
    <w:name w:val="ng-binding"/>
    <w:basedOn w:val="DefaultParagraphFont"/>
    <w:rsid w:val="00AA3675"/>
  </w:style>
  <w:style w:type="character" w:customStyle="1" w:styleId="pdp-product-summarycatalog-number-value">
    <w:name w:val="pdp-product-summary__catalog-number-value"/>
    <w:basedOn w:val="DefaultParagraphFont"/>
    <w:rsid w:val="00AA3675"/>
  </w:style>
  <w:style w:type="character" w:customStyle="1" w:styleId="item-link-text">
    <w:name w:val="item-link-text"/>
    <w:basedOn w:val="DefaultParagraphFont"/>
    <w:rsid w:val="00AA3675"/>
  </w:style>
  <w:style w:type="character" w:customStyle="1" w:styleId="catalog-number-line">
    <w:name w:val="catalog-number-line"/>
    <w:basedOn w:val="DefaultParagraphFont"/>
    <w:rsid w:val="00AA3675"/>
  </w:style>
  <w:style w:type="character" w:customStyle="1" w:styleId="hgkelc">
    <w:name w:val="hgkelc"/>
    <w:basedOn w:val="DefaultParagraphFont"/>
    <w:rsid w:val="00AA3675"/>
  </w:style>
  <w:style w:type="paragraph" w:styleId="Header">
    <w:name w:val="header"/>
    <w:basedOn w:val="Normal"/>
    <w:link w:val="Head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pdp-commerce-box--catalog-number-value">
    <w:name w:val="pdp-commerce-box--catalog-number-value"/>
    <w:basedOn w:val="DefaultParagraphFont"/>
    <w:rsid w:val="00AA3675"/>
  </w:style>
  <w:style w:type="character" w:styleId="Strong">
    <w:name w:val="Strong"/>
    <w:basedOn w:val="DefaultParagraphFont"/>
    <w:uiPriority w:val="22"/>
    <w:qFormat/>
    <w:rsid w:val="00AA3675"/>
    <w:rPr>
      <w:b/>
      <w:bCs/>
    </w:rPr>
  </w:style>
  <w:style w:type="character" w:customStyle="1" w:styleId="jss602">
    <w:name w:val="jss602"/>
    <w:basedOn w:val="DefaultParagraphFont"/>
    <w:rsid w:val="00AA3675"/>
  </w:style>
  <w:style w:type="table" w:customStyle="1" w:styleId="GridTableLight">
    <w:name w:val="Grid Table Light"/>
    <w:basedOn w:val="TableNormal"/>
    <w:uiPriority w:val="40"/>
    <w:rsid w:val="00AA36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3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67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org">
    <w:name w:val="org"/>
    <w:basedOn w:val="DefaultParagraphFont"/>
    <w:rsid w:val="00AA3675"/>
  </w:style>
  <w:style w:type="character" w:styleId="FollowedHyperlink">
    <w:name w:val="FollowedHyperlink"/>
    <w:basedOn w:val="DefaultParagraphFont"/>
    <w:uiPriority w:val="99"/>
    <w:semiHidden/>
    <w:unhideWhenUsed/>
    <w:rsid w:val="00AA367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A3675"/>
  </w:style>
  <w:style w:type="paragraph" w:customStyle="1" w:styleId="p1">
    <w:name w:val="p1"/>
    <w:basedOn w:val="Normal"/>
    <w:rsid w:val="00AA3675"/>
    <w:rPr>
      <w:rFonts w:ascii="Helvetica" w:hAnsi="Helvetica"/>
      <w:color w:val="141413"/>
      <w:sz w:val="16"/>
      <w:szCs w:val="16"/>
    </w:rPr>
  </w:style>
  <w:style w:type="character" w:customStyle="1" w:styleId="m5tqyf">
    <w:name w:val="m5tqyf"/>
    <w:basedOn w:val="DefaultParagraphFont"/>
    <w:rsid w:val="00AA36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36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36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6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6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6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6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6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3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A36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6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6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6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6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6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6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6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6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A367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A3675"/>
  </w:style>
  <w:style w:type="paragraph" w:customStyle="1" w:styleId="EndNoteBibliographyTitle">
    <w:name w:val="EndNote Bibliography Title"/>
    <w:basedOn w:val="Normal"/>
    <w:link w:val="EndNoteBibliographyTitleChar"/>
    <w:rsid w:val="00AA3675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675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675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3675"/>
    <w:rPr>
      <w:rFonts w:ascii="Calibri" w:hAnsi="Calibri" w:cs="Calibri"/>
      <w:kern w:val="0"/>
      <w:lang w:val="en-US"/>
      <w14:ligatures w14:val="none"/>
    </w:rPr>
  </w:style>
  <w:style w:type="character" w:customStyle="1" w:styleId="acopre">
    <w:name w:val="acopre"/>
    <w:basedOn w:val="DefaultParagraphFont"/>
    <w:rsid w:val="00AA3675"/>
  </w:style>
  <w:style w:type="character" w:styleId="Emphasis">
    <w:name w:val="Emphasis"/>
    <w:basedOn w:val="DefaultParagraphFont"/>
    <w:uiPriority w:val="20"/>
    <w:qFormat/>
    <w:rsid w:val="00AA3675"/>
    <w:rPr>
      <w:i/>
      <w:iCs/>
    </w:rPr>
  </w:style>
  <w:style w:type="character" w:styleId="Hyperlink">
    <w:name w:val="Hyperlink"/>
    <w:basedOn w:val="DefaultParagraphFont"/>
    <w:uiPriority w:val="99"/>
    <w:unhideWhenUsed/>
    <w:rsid w:val="00AA3675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36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3675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367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36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ropdown">
    <w:name w:val="dropdown"/>
    <w:basedOn w:val="Normal"/>
    <w:rsid w:val="00AA3675"/>
    <w:pPr>
      <w:spacing w:before="100" w:beforeAutospacing="1" w:after="100" w:afterAutospacing="1"/>
    </w:pPr>
  </w:style>
  <w:style w:type="paragraph" w:customStyle="1" w:styleId="request">
    <w:name w:val="request"/>
    <w:basedOn w:val="Normal"/>
    <w:rsid w:val="00AA3675"/>
    <w:pPr>
      <w:spacing w:before="100" w:beforeAutospacing="1" w:after="100" w:afterAutospacing="1"/>
    </w:pPr>
  </w:style>
  <w:style w:type="character" w:customStyle="1" w:styleId="prefix">
    <w:name w:val="prefix"/>
    <w:basedOn w:val="DefaultParagraphFont"/>
    <w:rsid w:val="00AA3675"/>
  </w:style>
  <w:style w:type="character" w:customStyle="1" w:styleId="suffix">
    <w:name w:val="suffix"/>
    <w:basedOn w:val="DefaultParagraphFont"/>
    <w:rsid w:val="00AA3675"/>
  </w:style>
  <w:style w:type="character" w:customStyle="1" w:styleId="ng-binding">
    <w:name w:val="ng-binding"/>
    <w:basedOn w:val="DefaultParagraphFont"/>
    <w:rsid w:val="00AA3675"/>
  </w:style>
  <w:style w:type="character" w:customStyle="1" w:styleId="pdp-product-summarycatalog-number-value">
    <w:name w:val="pdp-product-summary__catalog-number-value"/>
    <w:basedOn w:val="DefaultParagraphFont"/>
    <w:rsid w:val="00AA3675"/>
  </w:style>
  <w:style w:type="character" w:customStyle="1" w:styleId="item-link-text">
    <w:name w:val="item-link-text"/>
    <w:basedOn w:val="DefaultParagraphFont"/>
    <w:rsid w:val="00AA3675"/>
  </w:style>
  <w:style w:type="character" w:customStyle="1" w:styleId="catalog-number-line">
    <w:name w:val="catalog-number-line"/>
    <w:basedOn w:val="DefaultParagraphFont"/>
    <w:rsid w:val="00AA3675"/>
  </w:style>
  <w:style w:type="character" w:customStyle="1" w:styleId="hgkelc">
    <w:name w:val="hgkelc"/>
    <w:basedOn w:val="DefaultParagraphFont"/>
    <w:rsid w:val="00AA3675"/>
  </w:style>
  <w:style w:type="paragraph" w:styleId="Header">
    <w:name w:val="header"/>
    <w:basedOn w:val="Normal"/>
    <w:link w:val="Head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pdp-commerce-box--catalog-number-value">
    <w:name w:val="pdp-commerce-box--catalog-number-value"/>
    <w:basedOn w:val="DefaultParagraphFont"/>
    <w:rsid w:val="00AA3675"/>
  </w:style>
  <w:style w:type="character" w:styleId="Strong">
    <w:name w:val="Strong"/>
    <w:basedOn w:val="DefaultParagraphFont"/>
    <w:uiPriority w:val="22"/>
    <w:qFormat/>
    <w:rsid w:val="00AA3675"/>
    <w:rPr>
      <w:b/>
      <w:bCs/>
    </w:rPr>
  </w:style>
  <w:style w:type="character" w:customStyle="1" w:styleId="jss602">
    <w:name w:val="jss602"/>
    <w:basedOn w:val="DefaultParagraphFont"/>
    <w:rsid w:val="00AA3675"/>
  </w:style>
  <w:style w:type="table" w:customStyle="1" w:styleId="GridTableLight">
    <w:name w:val="Grid Table Light"/>
    <w:basedOn w:val="TableNormal"/>
    <w:uiPriority w:val="40"/>
    <w:rsid w:val="00AA36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3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67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org">
    <w:name w:val="org"/>
    <w:basedOn w:val="DefaultParagraphFont"/>
    <w:rsid w:val="00AA3675"/>
  </w:style>
  <w:style w:type="character" w:styleId="FollowedHyperlink">
    <w:name w:val="FollowedHyperlink"/>
    <w:basedOn w:val="DefaultParagraphFont"/>
    <w:uiPriority w:val="99"/>
    <w:semiHidden/>
    <w:unhideWhenUsed/>
    <w:rsid w:val="00AA367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A3675"/>
  </w:style>
  <w:style w:type="paragraph" w:customStyle="1" w:styleId="p1">
    <w:name w:val="p1"/>
    <w:basedOn w:val="Normal"/>
    <w:rsid w:val="00AA3675"/>
    <w:rPr>
      <w:rFonts w:ascii="Helvetica" w:hAnsi="Helvetica"/>
      <w:color w:val="141413"/>
      <w:sz w:val="16"/>
      <w:szCs w:val="16"/>
    </w:rPr>
  </w:style>
  <w:style w:type="character" w:customStyle="1" w:styleId="m5tqyf">
    <w:name w:val="m5tqyf"/>
    <w:basedOn w:val="DefaultParagraphFont"/>
    <w:rsid w:val="00AA3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Mcgurk001@dundee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82</Words>
  <Characters>4171</Characters>
  <Application>Microsoft Office Word</Application>
  <DocSecurity>0</DocSecurity>
  <Lines>54</Lines>
  <Paragraphs>19</Paragraphs>
  <ScaleCrop>false</ScaleCrop>
  <Company/>
  <LinksUpToDate>false</LinksUpToDate>
  <CharactersWithSpaces>4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anne McGurk (Staff)</dc:creator>
  <cp:keywords/>
  <dc:description/>
  <cp:lastModifiedBy>19690</cp:lastModifiedBy>
  <cp:revision>22</cp:revision>
  <dcterms:created xsi:type="dcterms:W3CDTF">2025-09-09T07:56:00Z</dcterms:created>
  <dcterms:modified xsi:type="dcterms:W3CDTF">2025-10-30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9-09T08:01:02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08ad3be9-75ae-4749-8d21-81f14013c21b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50, 3, 0, 1</vt:lpwstr>
  </property>
</Properties>
</file>